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ABA4F" w14:textId="548B41A6" w:rsidR="005F5C55" w:rsidRPr="007E6ABD" w:rsidRDefault="005F5C55" w:rsidP="00201768">
      <w:pPr>
        <w:shd w:val="clear" w:color="auto" w:fill="FFFFFF"/>
        <w:spacing w:after="0" w:line="360" w:lineRule="auto"/>
        <w:jc w:val="center"/>
        <w:outlineLvl w:val="1"/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</w:pPr>
      <w:r w:rsidRPr="007E6ABD"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  <w:t>Supplementary Materials and Methods</w:t>
      </w:r>
    </w:p>
    <w:p w14:paraId="4994CD76" w14:textId="09C82C5E" w:rsidR="00A8198B" w:rsidRPr="007E6ABD" w:rsidRDefault="00A8198B" w:rsidP="00201768">
      <w:pPr>
        <w:shd w:val="clear" w:color="auto" w:fill="FFFFFF"/>
        <w:spacing w:after="0" w:line="360" w:lineRule="auto"/>
        <w:jc w:val="center"/>
        <w:outlineLvl w:val="1"/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</w:pPr>
      <w:r w:rsidRPr="007E6ABD"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  <w:t>CRISPR</w:t>
      </w:r>
      <w:r w:rsidR="000D11FB" w:rsidRPr="007E6ABD"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  <w:t>/Cas9</w:t>
      </w:r>
      <w:r w:rsidRPr="007E6ABD"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  <w:t xml:space="preserve"> Cloning Protocol</w:t>
      </w:r>
      <w:r w:rsidR="00AA3D55" w:rsidRPr="007E6ABD">
        <w:rPr>
          <w:rFonts w:ascii="Times New Roman" w:eastAsia="Yu Gothic UI Semilight" w:hAnsi="Times New Roman" w:cs="Times New Roman"/>
          <w:b/>
          <w:bCs/>
          <w:color w:val="000000" w:themeColor="text1"/>
          <w:sz w:val="28"/>
          <w:szCs w:val="28"/>
          <w:lang w:eastAsia="en-GB"/>
        </w:rPr>
        <w:t xml:space="preserve"> </w:t>
      </w:r>
    </w:p>
    <w:p w14:paraId="6C9AFD82" w14:textId="4F1B2405" w:rsidR="00A8198B" w:rsidRPr="00011F62" w:rsidRDefault="00011F62" w:rsidP="00011F62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ind w:left="284" w:hanging="284"/>
        <w:rPr>
          <w:rFonts w:ascii="Times New Roman" w:eastAsia="Yu Gothic UI Semilight" w:hAnsi="Times New Roman" w:cs="Times New Roman"/>
          <w:color w:val="000000" w:themeColor="text1"/>
          <w:u w:val="single"/>
          <w:lang w:eastAsia="en-GB"/>
        </w:rPr>
      </w:pPr>
      <w:r w:rsidRPr="00011F62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>Primer design</w:t>
      </w:r>
    </w:p>
    <w:p w14:paraId="3B6F5B43" w14:textId="50DD599B" w:rsidR="00A8198B" w:rsidRPr="000D11FB" w:rsidRDefault="00A8198B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Pick 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your 20</w:t>
      </w:r>
      <w:r w:rsidR="00B538B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nucleotide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rotospacer sequence</w:t>
      </w:r>
      <w:r w:rsidR="00011F6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nd o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der desalted oligos:</w:t>
      </w:r>
    </w:p>
    <w:p w14:paraId="3A0CE086" w14:textId="183DE59B" w:rsidR="00521BD5" w:rsidRPr="006E0AE7" w:rsidRDefault="00521BD5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 xml:space="preserve">For </w:t>
      </w:r>
      <w:r w:rsidR="00EE3884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p</w:t>
      </w:r>
      <w:r w:rsidR="00BE4849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RU41 (p</w:t>
      </w:r>
      <w:r w:rsidR="00B37D86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U6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1</w:t>
      </w:r>
      <w:r w:rsidR="00BE4849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</w:t>
      </w:r>
      <w:r w:rsidR="00AA3D55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 xml:space="preserve"> vector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:</w:t>
      </w:r>
    </w:p>
    <w:p w14:paraId="1B0E3D96" w14:textId="4D10E059" w:rsidR="00A8198B" w:rsidRPr="000D11FB" w:rsidRDefault="00A8198B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 w:rsidR="00011F62"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TTG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0C5D7338" w14:textId="5BC9B7B3" w:rsidR="00880F6A" w:rsidRPr="000D11FB" w:rsidRDefault="00A8198B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 w:rsidR="00011F62"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880F6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880F6A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880F6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7819E902" w14:textId="644EC0F3" w:rsidR="00521BD5" w:rsidRPr="006E0AE7" w:rsidRDefault="00521BD5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 xml:space="preserve">For </w:t>
      </w:r>
      <w:r w:rsidR="00BE4849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pRU42 (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pU3</w:t>
      </w:r>
      <w:r w:rsidR="00B37D86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2</w:t>
      </w:r>
      <w:r w:rsidR="00BE4849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</w:t>
      </w:r>
      <w:r w:rsidR="00AA3D55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 xml:space="preserve"> vector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:</w:t>
      </w:r>
    </w:p>
    <w:p w14:paraId="150CDE60" w14:textId="516EA790" w:rsidR="00C678BA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C678B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C678BA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GTCA</w:t>
      </w:r>
      <w:r w:rsidR="00C678B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29BBCB0A" w14:textId="40988267" w:rsidR="00C678BA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C678B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C678BA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C678B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24690105" w14:textId="2BC6C171" w:rsidR="00521BD5" w:rsidRPr="006E0AE7" w:rsidRDefault="00521BD5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 xml:space="preserve">For </w:t>
      </w:r>
      <w:r w:rsidR="00BE4849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pRU43 (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pU6</w:t>
      </w:r>
      <w:r w:rsidR="00B37D86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3</w:t>
      </w:r>
      <w:r w:rsidR="00B37D86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</w:t>
      </w:r>
      <w:r w:rsidR="00AA3D55"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 xml:space="preserve"> vector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:</w:t>
      </w:r>
    </w:p>
    <w:p w14:paraId="6B58F41B" w14:textId="4B8810B0" w:rsidR="00521BD5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521BD5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TTG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4E99A119" w14:textId="7458B33E" w:rsidR="00521BD5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521BD5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76C62E7F" w14:textId="32DA9334" w:rsidR="006F442F" w:rsidRPr="006E0AE7" w:rsidRDefault="006F442F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For pRU44 (pU3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4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 vector:</w:t>
      </w:r>
    </w:p>
    <w:p w14:paraId="2BF2A5FD" w14:textId="7B70F560" w:rsidR="006F442F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6F442F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GTCA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16D6AB76" w14:textId="20F861B3" w:rsidR="006F442F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6F442F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447C8B75" w14:textId="02BBF4F7" w:rsidR="006F442F" w:rsidRPr="006E0AE7" w:rsidRDefault="006F442F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For pRU45 (pU6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5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 vector:</w:t>
      </w:r>
    </w:p>
    <w:p w14:paraId="78FEED2E" w14:textId="2200D119" w:rsidR="006F442F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6F442F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TTG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66DDEA34" w14:textId="7BE670A8" w:rsidR="00521BD5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6F442F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6F442F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2079784C" w14:textId="79F04123" w:rsidR="000D11FB" w:rsidRPr="006E0AE7" w:rsidRDefault="000D11FB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For pRU46 (pU3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6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 vector:</w:t>
      </w:r>
    </w:p>
    <w:p w14:paraId="5E43690C" w14:textId="2093791C" w:rsidR="000D11FB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0D11FB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GTCA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3BE7247D" w14:textId="199C6B6E" w:rsidR="000D11FB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0D11FB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7F67A536" w14:textId="39F04988" w:rsidR="000D11FB" w:rsidRPr="006E0AE7" w:rsidRDefault="000D11FB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For pRU47 (pU6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7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 vector:</w:t>
      </w:r>
    </w:p>
    <w:p w14:paraId="1D24BB8A" w14:textId="304E627B" w:rsidR="000D11FB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0D11FB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TTG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253B6C7C" w14:textId="34A91A0F" w:rsidR="000D11FB" w:rsidRPr="000D11FB" w:rsidRDefault="00011F62" w:rsidP="009D007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0D11FB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066BB733" w14:textId="67E7929C" w:rsidR="000D11FB" w:rsidRPr="006E0AE7" w:rsidRDefault="000D11FB" w:rsidP="006E0AE7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For pRU48 (pU3-</w:t>
      </w:r>
      <w:r w:rsidR="009A524D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gRNA8</w:t>
      </w:r>
      <w:r w:rsidRPr="006E0AE7">
        <w:rPr>
          <w:rFonts w:ascii="Times New Roman" w:eastAsia="Yu Gothic UI Semilight" w:hAnsi="Times New Roman" w:cs="Times New Roman"/>
          <w:b/>
          <w:color w:val="000000" w:themeColor="text1"/>
          <w:lang w:eastAsia="en-GB"/>
        </w:rPr>
        <w:t>) vector:</w:t>
      </w:r>
    </w:p>
    <w:p w14:paraId="6D5FC883" w14:textId="0507555D" w:rsidR="000D11FB" w:rsidRPr="000D11FB" w:rsidRDefault="00011F62" w:rsidP="007E6ABD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orward primer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0D11FB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GTCA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protospacer</w:t>
      </w:r>
    </w:p>
    <w:p w14:paraId="0E9C3125" w14:textId="44838495" w:rsidR="000D11FB" w:rsidRPr="000D11FB" w:rsidRDefault="00011F62" w:rsidP="007E6ABD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R</w:t>
      </w:r>
      <w:r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se primer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 5'-</w:t>
      </w:r>
      <w:r w:rsidR="000D11FB" w:rsidRPr="009D007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AAAC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+ rev-com protospacer</w:t>
      </w:r>
    </w:p>
    <w:p w14:paraId="118AAD92" w14:textId="77777777" w:rsidR="000D11FB" w:rsidRPr="007E6ABD" w:rsidRDefault="000D11FB" w:rsidP="007E6ABD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6A6ECDB1" w14:textId="3E3C6810" w:rsidR="00A8198B" w:rsidRPr="00011F62" w:rsidRDefault="000D11FB" w:rsidP="007E6ABD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ind w:left="284" w:hanging="295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11F62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 xml:space="preserve">Cloning gRNAs into pRU41-48 using </w:t>
      </w:r>
      <w:r w:rsidR="00A8198B" w:rsidRPr="00011F62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Oligo annealing</w:t>
      </w:r>
    </w:p>
    <w:p w14:paraId="37D5E25B" w14:textId="77777777" w:rsidR="00A8198B" w:rsidRPr="000D11FB" w:rsidRDefault="00EE3884" w:rsidP="007E6ABD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1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f each oligo (100 µM) + 48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 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H20</w:t>
      </w:r>
    </w:p>
    <w:p w14:paraId="17B51760" w14:textId="77777777" w:rsidR="006E0AE7" w:rsidRDefault="00A8198B" w:rsidP="007E6ABD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Incubate for 5 min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t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95°C (thermocycler, no cooling at the end!)</w:t>
      </w:r>
    </w:p>
    <w:p w14:paraId="2FE22DA9" w14:textId="77777777" w:rsidR="006E0AE7" w:rsidRDefault="00A8198B" w:rsidP="007E6ABD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Cooling at </w:t>
      </w:r>
      <w:r w:rsidR="00011F62" w:rsidRP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>room temperature</w:t>
      </w:r>
      <w:r w:rsidRP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for 20 min</w:t>
      </w:r>
    </w:p>
    <w:p w14:paraId="3D55223E" w14:textId="25AB18C6" w:rsidR="00A8198B" w:rsidRPr="006E0AE7" w:rsidRDefault="00A8198B" w:rsidP="006E0AE7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Digest entry vector</w:t>
      </w:r>
      <w:r w:rsidR="00011F62" w:rsidRPr="006E0AE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:</w:t>
      </w:r>
    </w:p>
    <w:p w14:paraId="1D6690D4" w14:textId="30C58B92" w:rsidR="00A8198B" w:rsidRPr="000D11FB" w:rsidRDefault="00BE4849" w:rsidP="00011F62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5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 of corresponding 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pRU41-pRU48 </w:t>
      </w:r>
      <w:r w:rsidR="00521BD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entry vector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1 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µl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of </w:t>
      </w:r>
      <w:proofErr w:type="spellStart"/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astDigest</w:t>
      </w:r>
      <w:proofErr w:type="spellEnd"/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Buffer </w:t>
      </w:r>
      <w:r w:rsidR="003C4B47">
        <w:rPr>
          <w:rFonts w:ascii="Times New Roman" w:eastAsia="Yu Gothic UI Semilight" w:hAnsi="Times New Roman" w:cs="Times New Roman"/>
          <w:color w:val="000000" w:themeColor="text1"/>
          <w:lang w:eastAsia="en-GB"/>
        </w:rPr>
        <w:t>(</w:t>
      </w:r>
      <w:r w:rsidR="003C4B47" w:rsidRPr="00B62A92">
        <w:rPr>
          <w:rFonts w:ascii="Times New Roman" w:hAnsi="Times New Roman" w:cs="Times New Roman"/>
        </w:rPr>
        <w:t>Thermo Fisher Scientific</w:t>
      </w:r>
      <w:r w:rsidR="003C4B47">
        <w:rPr>
          <w:rFonts w:ascii="Times New Roman" w:hAnsi="Times New Roman" w:cs="Times New Roman"/>
        </w:rPr>
        <w:t>)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lastRenderedPageBreak/>
        <w:t xml:space="preserve">1 µl </w:t>
      </w:r>
      <w:proofErr w:type="spellStart"/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FastDigest</w:t>
      </w:r>
      <w:proofErr w:type="spellEnd"/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proofErr w:type="spellStart"/>
      <w:r w:rsidR="00A8198B" w:rsidRPr="00CA5DDC">
        <w:rPr>
          <w:rFonts w:ascii="Times New Roman" w:eastAsia="Yu Gothic UI Semilight" w:hAnsi="Times New Roman" w:cs="Times New Roman"/>
          <w:i/>
          <w:iCs/>
          <w:color w:val="000000" w:themeColor="text1"/>
          <w:lang w:eastAsia="en-GB"/>
        </w:rPr>
        <w:t>BbsI</w:t>
      </w:r>
      <w:proofErr w:type="spellEnd"/>
      <w:r w:rsidR="005C5C70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(</w:t>
      </w:r>
      <w:r w:rsidR="005C5C70" w:rsidRPr="00CA5DDC">
        <w:rPr>
          <w:rFonts w:ascii="Times New Roman" w:eastAsia="Yu Gothic UI Semilight" w:hAnsi="Times New Roman" w:cs="Times New Roman"/>
          <w:i/>
          <w:iCs/>
          <w:color w:val="000000" w:themeColor="text1"/>
          <w:lang w:eastAsia="en-GB"/>
        </w:rPr>
        <w:t>Bpi</w:t>
      </w:r>
      <w:r w:rsidR="005C5C70">
        <w:rPr>
          <w:rFonts w:ascii="Times New Roman" w:eastAsia="Yu Gothic UI Semilight" w:hAnsi="Times New Roman" w:cs="Times New Roman"/>
          <w:color w:val="000000" w:themeColor="text1"/>
          <w:lang w:eastAsia="en-GB"/>
        </w:rPr>
        <w:t>)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enzyme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="003C4B47">
        <w:rPr>
          <w:rFonts w:ascii="Times New Roman" w:eastAsia="Yu Gothic UI Semilight" w:hAnsi="Times New Roman" w:cs="Times New Roman"/>
          <w:color w:val="000000" w:themeColor="text1"/>
          <w:lang w:eastAsia="en-GB"/>
        </w:rPr>
        <w:t>(</w:t>
      </w:r>
      <w:r w:rsidR="003C4B47" w:rsidRPr="00B62A92">
        <w:rPr>
          <w:rFonts w:ascii="Times New Roman" w:hAnsi="Times New Roman" w:cs="Times New Roman"/>
        </w:rPr>
        <w:t>Thermo Fisher Scientific</w:t>
      </w:r>
      <w:r w:rsidR="003C4B47">
        <w:rPr>
          <w:rFonts w:ascii="Times New Roman" w:hAnsi="Times New Roman" w:cs="Times New Roman"/>
        </w:rPr>
        <w:t xml:space="preserve">, </w:t>
      </w:r>
      <w:proofErr w:type="spellStart"/>
      <w:r w:rsidR="003C4B47">
        <w:rPr>
          <w:rFonts w:ascii="Times New Roman" w:hAnsi="Times New Roman" w:cs="Times New Roman"/>
        </w:rPr>
        <w:t>Catalog</w:t>
      </w:r>
      <w:proofErr w:type="spellEnd"/>
      <w:r w:rsidR="003C4B47">
        <w:rPr>
          <w:rFonts w:ascii="Times New Roman" w:hAnsi="Times New Roman" w:cs="Times New Roman"/>
        </w:rPr>
        <w:t xml:space="preserve"> Nr. ER1011)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adjust water to 10</w:t>
      </w:r>
      <w:r w:rsidR="000D11F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final volume</w:t>
      </w:r>
      <w:r w:rsid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nd i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ncubate for &gt;1 h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t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37°C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(overnight is optimal)</w:t>
      </w:r>
    </w:p>
    <w:p w14:paraId="53052EE6" w14:textId="17F82184" w:rsidR="00A8198B" w:rsidRDefault="009D1F0A" w:rsidP="00011F62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Gel </w:t>
      </w:r>
      <w:proofErr w:type="gramStart"/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extract</w:t>
      </w:r>
      <w:proofErr w:type="gramEnd"/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the 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digested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vector</w:t>
      </w:r>
      <w:r w:rsid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nd a</w:t>
      </w:r>
      <w:r w:rsidR="00880F6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djust </w:t>
      </w:r>
      <w:r w:rsid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the concentration </w:t>
      </w:r>
      <w:r w:rsidR="00880F6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to 5 ng/µl</w:t>
      </w:r>
    </w:p>
    <w:p w14:paraId="08E51D34" w14:textId="77777777" w:rsidR="00A8198B" w:rsidRPr="006E0AE7" w:rsidRDefault="00A8198B" w:rsidP="006E0AE7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Ligation</w:t>
      </w:r>
    </w:p>
    <w:p w14:paraId="589E10BB" w14:textId="76329021" w:rsidR="00A8198B" w:rsidRPr="000D11FB" w:rsidRDefault="00A8198B" w:rsidP="00011F62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2 µl of </w:t>
      </w:r>
      <w:r w:rsidR="00C678B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corresponding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digested 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pRU41-48 </w:t>
      </w:r>
      <w:r w:rsidR="00EE388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entry vector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  <w:t>3 µl of annealed oligos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  <w:t>1</w:t>
      </w:r>
      <w:r w:rsidR="00BE4849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,5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 of T4 Ligase</w:t>
      </w:r>
      <w:r w:rsid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="003C4B47">
        <w:rPr>
          <w:rFonts w:ascii="Times New Roman" w:eastAsia="Yu Gothic UI Semilight" w:hAnsi="Times New Roman" w:cs="Times New Roman"/>
          <w:color w:val="000000" w:themeColor="text1"/>
          <w:lang w:eastAsia="en-GB"/>
        </w:rPr>
        <w:t>(</w:t>
      </w:r>
      <w:r w:rsidR="003C4B47" w:rsidRPr="00B62A92">
        <w:rPr>
          <w:rFonts w:ascii="Times New Roman" w:hAnsi="Times New Roman" w:cs="Times New Roman"/>
        </w:rPr>
        <w:t>Thermo Fisher Scientific</w:t>
      </w:r>
      <w:r w:rsidR="003C4B47">
        <w:rPr>
          <w:rFonts w:ascii="Times New Roman" w:hAnsi="Times New Roman" w:cs="Times New Roman"/>
        </w:rPr>
        <w:t xml:space="preserve">, </w:t>
      </w:r>
      <w:proofErr w:type="spellStart"/>
      <w:r w:rsidR="003C4B47">
        <w:rPr>
          <w:rFonts w:ascii="Times New Roman" w:hAnsi="Times New Roman" w:cs="Times New Roman"/>
        </w:rPr>
        <w:t>Catalog</w:t>
      </w:r>
      <w:proofErr w:type="spellEnd"/>
      <w:r w:rsidR="003C4B47">
        <w:rPr>
          <w:rFonts w:ascii="Times New Roman" w:hAnsi="Times New Roman" w:cs="Times New Roman"/>
        </w:rPr>
        <w:t xml:space="preserve"> Nr. EL0011)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</w:r>
      <w:r w:rsidR="00BE4849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2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 T4 buffer</w:t>
      </w:r>
    </w:p>
    <w:p w14:paraId="42F4C2A8" w14:textId="77777777" w:rsidR="009D1F0A" w:rsidRPr="000D11FB" w:rsidRDefault="00BE4849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1.5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µl H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vertAlign w:val="subscript"/>
          <w:lang w:eastAsia="en-GB"/>
        </w:rPr>
        <w:t>2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</w:t>
      </w:r>
    </w:p>
    <w:p w14:paraId="42DC7003" w14:textId="1660EE7F" w:rsidR="00A8198B" w:rsidRPr="000D11FB" w:rsidRDefault="00EE3884" w:rsidP="00011F62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Incubate for </w:t>
      </w:r>
      <w:r w:rsidR="00BE4849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at least 1h at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22 °C or </w:t>
      </w:r>
      <w:r w:rsidR="005C5C70">
        <w:rPr>
          <w:rFonts w:ascii="Times New Roman" w:eastAsia="Yu Gothic UI Semilight" w:hAnsi="Times New Roman" w:cs="Times New Roman"/>
          <w:color w:val="000000" w:themeColor="text1"/>
          <w:lang w:eastAsia="en-GB"/>
        </w:rPr>
        <w:t>room temperature</w:t>
      </w:r>
    </w:p>
    <w:p w14:paraId="35984D91" w14:textId="754F22D3" w:rsidR="00EE3884" w:rsidRPr="00354A70" w:rsidRDefault="00B30D47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Transform everything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i</w:t>
      </w:r>
      <w:r w:rsidR="009D1F0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n </w:t>
      </w:r>
      <w:r w:rsidR="00CF2CF3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chemically competent 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DH5α</w:t>
      </w:r>
      <w:r w:rsidR="00CF2CF3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cells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, plate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n LB</w:t>
      </w:r>
      <w:r w:rsidR="00970946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lates supplied with </w:t>
      </w:r>
      <w:r w:rsidR="00970946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Amp</w:t>
      </w:r>
      <w:r w:rsidR="00970946">
        <w:rPr>
          <w:rFonts w:ascii="Times New Roman" w:eastAsia="Yu Gothic UI Semilight" w:hAnsi="Times New Roman" w:cs="Times New Roman"/>
          <w:color w:val="000000" w:themeColor="text1"/>
          <w:lang w:eastAsia="en-GB"/>
        </w:rPr>
        <w:t>icillin</w:t>
      </w:r>
      <w:r w:rsidR="00354A70">
        <w:rPr>
          <w:rFonts w:ascii="Times New Roman" w:eastAsia="Yu Gothic UI Semilight" w:hAnsi="Times New Roman" w:cs="Times New Roman"/>
          <w:color w:val="000000" w:themeColor="text1"/>
          <w:lang w:eastAsia="en-GB"/>
        </w:rPr>
        <w:t>. We used the competent cells with the efficiency of 4.</w:t>
      </w:r>
      <w:r w:rsidR="00195499">
        <w:rPr>
          <w:rFonts w:ascii="Times New Roman" w:eastAsia="Yu Gothic UI Semilight" w:hAnsi="Times New Roman" w:cs="Times New Roman"/>
          <w:color w:val="000000" w:themeColor="text1"/>
          <w:lang w:eastAsia="en-GB"/>
        </w:rPr>
        <w:t>8</w:t>
      </w:r>
      <w:r w:rsidR="00354A70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x 10</w:t>
      </w:r>
      <w:r w:rsidR="00195499">
        <w:rPr>
          <w:rFonts w:ascii="Times New Roman" w:eastAsia="Yu Gothic UI Semilight" w:hAnsi="Times New Roman" w:cs="Times New Roman"/>
          <w:color w:val="000000" w:themeColor="text1"/>
          <w:vertAlign w:val="superscript"/>
          <w:lang w:eastAsia="en-GB"/>
        </w:rPr>
        <w:t>8</w:t>
      </w:r>
      <w:r w:rsidR="00354A70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="00354A70" w:rsidRPr="00354A70">
        <w:rPr>
          <w:rFonts w:ascii="Times New Roman" w:eastAsia="Yu Gothic UI Semilight" w:hAnsi="Times New Roman" w:cs="Times New Roman"/>
          <w:color w:val="000000" w:themeColor="text1"/>
          <w:lang w:eastAsia="en-GB"/>
        </w:rPr>
        <w:t>transformants/µg plasmid DNA</w:t>
      </w:r>
      <w:r w:rsidR="00354A70">
        <w:rPr>
          <w:rFonts w:ascii="Times New Roman" w:eastAsia="Yu Gothic UI Semilight" w:hAnsi="Times New Roman" w:cs="Times New Roman"/>
          <w:color w:val="000000" w:themeColor="text1"/>
          <w:lang w:eastAsia="en-GB"/>
        </w:rPr>
        <w:t>.</w:t>
      </w:r>
    </w:p>
    <w:p w14:paraId="2EE47A56" w14:textId="0E675D32" w:rsidR="00A8198B" w:rsidRPr="006E0AE7" w:rsidRDefault="00A8198B" w:rsidP="006E0AE7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Colony-PCR</w:t>
      </w:r>
    </w:p>
    <w:p w14:paraId="46D43981" w14:textId="7A503730" w:rsidR="00A8198B" w:rsidRPr="000D11FB" w:rsidRDefault="00A8198B" w:rsidP="006E0AE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Test </w:t>
      </w:r>
      <w:r w:rsid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4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colonies (efficiency &gt;70%)</w:t>
      </w:r>
      <w:r w:rsid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u</w:t>
      </w:r>
      <w:r w:rsidR="000540D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s</w:t>
      </w:r>
      <w:r w:rsid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>ing</w:t>
      </w:r>
      <w:r w:rsidR="000540D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="00494256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RU385 + gRNA reverse</w:t>
      </w:r>
      <w:r w:rsidR="000540D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="00494256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ligo</w:t>
      </w:r>
    </w:p>
    <w:p w14:paraId="56AEEB45" w14:textId="0806A921" w:rsidR="00A8198B" w:rsidRPr="006E0AE7" w:rsidRDefault="00A8198B" w:rsidP="006E0AE7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6E0AE7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Miniprep</w:t>
      </w:r>
    </w:p>
    <w:p w14:paraId="10AE98FF" w14:textId="5CF80BAE" w:rsidR="00C678BA" w:rsidRPr="006E0AE7" w:rsidRDefault="00A8198B" w:rsidP="006E0AE7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2F5496" w:themeColor="accent5" w:themeShade="BF"/>
          <w:lang w:eastAsia="en-GB"/>
        </w:rPr>
      </w:pPr>
      <w:r w:rsidRPr="00970946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Sequence using </w:t>
      </w:r>
      <w:r w:rsidR="006970BC" w:rsidRPr="00970946">
        <w:rPr>
          <w:rFonts w:ascii="Times New Roman" w:eastAsia="Yu Gothic UI Semilight" w:hAnsi="Times New Roman" w:cs="Times New Roman"/>
          <w:color w:val="000000" w:themeColor="text1"/>
          <w:lang w:eastAsia="en-GB"/>
        </w:rPr>
        <w:t>oRU385</w:t>
      </w:r>
      <w:r w:rsid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rimer</w:t>
      </w:r>
      <w:r w:rsidR="006E0AE7">
        <w:rPr>
          <w:rFonts w:ascii="Times New Roman" w:eastAsia="Yu Gothic UI Semilight" w:hAnsi="Times New Roman" w:cs="Times New Roman"/>
          <w:color w:val="2F5496" w:themeColor="accent5" w:themeShade="BF"/>
          <w:lang w:eastAsia="en-GB"/>
        </w:rPr>
        <w:t xml:space="preserve"> </w:t>
      </w:r>
      <w:r w:rsidR="006E0AE7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and </w:t>
      </w:r>
      <w:r w:rsidR="006E0AE7">
        <w:rPr>
          <w:rFonts w:ascii="Times New Roman" w:eastAsia="Yu Gothic UI Semilight" w:hAnsi="Times New Roman" w:cs="Times New Roman"/>
          <w:color w:val="000000" w:themeColor="text1"/>
          <w:lang w:eastAsia="en-GB"/>
        </w:rPr>
        <w:t>a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djust </w:t>
      </w:r>
      <w:r w:rsidR="00494256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plasmid concentrations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to 100 ng/µl</w:t>
      </w:r>
    </w:p>
    <w:p w14:paraId="005B56FF" w14:textId="77777777" w:rsidR="00970946" w:rsidRPr="00B9229C" w:rsidRDefault="00970946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sz w:val="4"/>
          <w:szCs w:val="4"/>
          <w:lang w:eastAsia="en-GB"/>
        </w:rPr>
      </w:pPr>
    </w:p>
    <w:p w14:paraId="15303812" w14:textId="48ABEF3A" w:rsidR="00C678BA" w:rsidRPr="006E0AE7" w:rsidRDefault="0078513F" w:rsidP="006E0AE7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ind w:left="284" w:hanging="284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  <w:r w:rsidRPr="002B46FC">
        <w:rPr>
          <w:rFonts w:ascii="Times New Roman" w:eastAsia="Yu Gothic UI Semilight" w:hAnsi="Times New Roman" w:cs="Times New Roman"/>
          <w:b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8F758E" wp14:editId="35113B6D">
                <wp:simplePos x="0" y="0"/>
                <wp:positionH relativeFrom="column">
                  <wp:posOffset>-46990</wp:posOffset>
                </wp:positionH>
                <wp:positionV relativeFrom="paragraph">
                  <wp:posOffset>190500</wp:posOffset>
                </wp:positionV>
                <wp:extent cx="3061546" cy="211328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1546" cy="21132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1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7EA96D" w14:textId="3C1CAE3B" w:rsidR="00734C42" w:rsidRPr="002B46FC" w:rsidRDefault="000C26E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r two</w:t>
                            </w:r>
                            <w:r w:rsidR="00734C42" w:rsidRPr="002B46FC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gRNAs:</w:t>
                            </w:r>
                          </w:p>
                          <w:p w14:paraId="4E36695A" w14:textId="77777777" w:rsidR="00734C42" w:rsidRPr="002B46FC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DNA ligase buffer (Thermo Fisher) - 1 µl</w:t>
                            </w:r>
                          </w:p>
                          <w:p w14:paraId="187488B9" w14:textId="5B65F2D9" w:rsidR="00734C42" w:rsidRPr="002B46FC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astDigest</w:t>
                            </w:r>
                            <w:proofErr w:type="spellEnd"/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uffer</w:t>
                            </w:r>
                            <w:proofErr w:type="spellEnd"/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proofErr w:type="spellStart"/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hermo</w:t>
                            </w:r>
                            <w:proofErr w:type="spellEnd"/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Fisher) – 1 µl</w:t>
                            </w:r>
                          </w:p>
                          <w:p w14:paraId="49ADF1AE" w14:textId="00FF5664" w:rsidR="00734C42" w:rsidRPr="002B46FC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1</w:t>
                            </w: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1) – 1 µl</w:t>
                            </w:r>
                          </w:p>
                          <w:p w14:paraId="311D7D33" w14:textId="0AABBDAA" w:rsidR="00734C42" w:rsidRPr="002B46FC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2</w:t>
                            </w: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2) – 1 µl</w:t>
                            </w:r>
                          </w:p>
                          <w:p w14:paraId="2C0383CF" w14:textId="18AE2132" w:rsidR="00734C42" w:rsidRPr="002B46FC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SF463</w:t>
                            </w: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314A33"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Intermediate </w:t>
                            </w: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vector – 1 µl</w:t>
                            </w:r>
                          </w:p>
                          <w:p w14:paraId="1DE4791D" w14:textId="1AC61E13" w:rsidR="00734C42" w:rsidRPr="0078513F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co31I (</w:t>
                            </w:r>
                            <w:proofErr w:type="spellStart"/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saI</w:t>
                            </w:r>
                            <w:proofErr w:type="spellEnd"/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  <w:r w:rsidRP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</w:rPr>
                              <w:t>(</w:t>
                            </w:r>
                            <w:r w:rsidR="0078513F" w:rsidRPr="00B62A92">
                              <w:rPr>
                                <w:rFonts w:ascii="Times New Roman" w:hAnsi="Times New Roman" w:cs="Times New Roman"/>
                              </w:rPr>
                              <w:t>Thermo Fisher Scientific</w:t>
                            </w:r>
                            <w:r w:rsidR="0078513F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proofErr w:type="spellStart"/>
                            <w:r w:rsidR="0078513F">
                              <w:rPr>
                                <w:rFonts w:ascii="Times New Roman" w:hAnsi="Times New Roman" w:cs="Times New Roman"/>
                              </w:rPr>
                              <w:t>Catalog</w:t>
                            </w:r>
                            <w:proofErr w:type="spellEnd"/>
                            <w:r w:rsidR="0078513F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78513F" w:rsidRPr="007E6AB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Nr. </w:t>
                            </w:r>
                            <w:r w:rsidR="0078513F" w:rsidRPr="0078513F">
                              <w:rPr>
                                <w:rFonts w:ascii="Times New Roman" w:hAnsi="Times New Roman" w:cs="Times New Roman"/>
                                <w:lang w:val="de-CH"/>
                              </w:rPr>
                              <w:t>ER0291)</w:t>
                            </w:r>
                            <w:r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– 1.5 µl</w:t>
                            </w:r>
                          </w:p>
                          <w:p w14:paraId="61070A00" w14:textId="77777777" w:rsidR="00734C42" w:rsidRPr="0078513F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ligase – 1.5 µl</w:t>
                            </w:r>
                          </w:p>
                          <w:p w14:paraId="6617923E" w14:textId="34784058" w:rsidR="00734C42" w:rsidRPr="0078513F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</w:t>
                            </w:r>
                            <w:r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vertAlign w:val="subscript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O – </w:t>
                            </w:r>
                            <w:r w:rsidR="000C26E2"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78513F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0 µl</w:t>
                            </w:r>
                          </w:p>
                          <w:p w14:paraId="3152321C" w14:textId="77777777" w:rsidR="00734C42" w:rsidRPr="0078513F" w:rsidRDefault="00734C42" w:rsidP="00734C42">
                            <w:pPr>
                              <w:rPr>
                                <w:color w:val="000000" w:themeColor="text1"/>
                                <w:sz w:val="21"/>
                                <w:szCs w:val="21"/>
                                <w:lang w:val="de-CH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8F758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3.7pt;margin-top:15pt;width:241.05pt;height:166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" fillcolor="#5b9bd5 [3204]" stroked="f" strokeweight=".5pt">
                <v:fill opacity="6682f"/>
                <v:textbox>
                  <w:txbxContent>
                    <w:p w14:paraId="187EA96D" w14:textId="3C1CAE3B" w:rsidR="00734C42" w:rsidRPr="002B46FC" w:rsidRDefault="000C26E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B46FC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r two</w:t>
                      </w:r>
                      <w:r w:rsidR="00734C42" w:rsidRPr="002B46FC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gRNAs:</w:t>
                      </w:r>
                    </w:p>
                    <w:p w14:paraId="4E36695A" w14:textId="77777777" w:rsidR="00734C42" w:rsidRPr="002B46FC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DNA ligase buffer (Thermo Fisher) - 1 µl</w:t>
                      </w:r>
                    </w:p>
                    <w:p w14:paraId="187488B9" w14:textId="5B65F2D9" w:rsidR="00734C42" w:rsidRPr="002B46FC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astDigest</w:t>
                      </w:r>
                      <w:proofErr w:type="spellEnd"/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uffer</w:t>
                      </w:r>
                      <w:proofErr w:type="spellEnd"/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proofErr w:type="spellStart"/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hermo</w:t>
                      </w:r>
                      <w:proofErr w:type="spellEnd"/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Fisher) – 1 µl</w:t>
                      </w:r>
                    </w:p>
                    <w:p w14:paraId="49ADF1AE" w14:textId="00FF5664" w:rsidR="00734C42" w:rsidRPr="002B46FC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B46FC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1</w:t>
                      </w:r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1) – 1 µl</w:t>
                      </w:r>
                    </w:p>
                    <w:p w14:paraId="311D7D33" w14:textId="0AABBDAA" w:rsidR="00734C42" w:rsidRPr="002B46FC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B46FC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2</w:t>
                      </w:r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2) – 1 µl</w:t>
                      </w:r>
                    </w:p>
                    <w:p w14:paraId="2C0383CF" w14:textId="18AE2132" w:rsidR="00734C42" w:rsidRPr="002B46FC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B46FC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SF463</w:t>
                      </w:r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314A33"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Intermediate </w:t>
                      </w:r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vector – 1 µl</w:t>
                      </w:r>
                    </w:p>
                    <w:p w14:paraId="1DE4791D" w14:textId="1AC61E13" w:rsidR="00734C42" w:rsidRPr="0078513F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co31I (</w:t>
                      </w:r>
                      <w:proofErr w:type="spellStart"/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saI</w:t>
                      </w:r>
                      <w:proofErr w:type="spellEnd"/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  <w:r w:rsidRP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</w:rPr>
                        <w:t>(</w:t>
                      </w:r>
                      <w:r w:rsidR="0078513F" w:rsidRPr="00B62A92">
                        <w:rPr>
                          <w:rFonts w:ascii="Times New Roman" w:hAnsi="Times New Roman" w:cs="Times New Roman"/>
                        </w:rPr>
                        <w:t>Thermo Fisher Scientific</w:t>
                      </w:r>
                      <w:r w:rsidR="0078513F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proofErr w:type="spellStart"/>
                      <w:r w:rsidR="0078513F">
                        <w:rPr>
                          <w:rFonts w:ascii="Times New Roman" w:hAnsi="Times New Roman" w:cs="Times New Roman"/>
                        </w:rPr>
                        <w:t>Catalog</w:t>
                      </w:r>
                      <w:proofErr w:type="spellEnd"/>
                      <w:r w:rsidR="0078513F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78513F" w:rsidRPr="007E6AB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Nr. </w:t>
                      </w:r>
                      <w:r w:rsidR="0078513F" w:rsidRPr="0078513F">
                        <w:rPr>
                          <w:rFonts w:ascii="Times New Roman" w:hAnsi="Times New Roman" w:cs="Times New Roman"/>
                          <w:lang w:val="de-CH"/>
                        </w:rPr>
                        <w:t>ER0291)</w:t>
                      </w:r>
                      <w:r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– 1.5 µl</w:t>
                      </w:r>
                    </w:p>
                    <w:p w14:paraId="61070A00" w14:textId="77777777" w:rsidR="00734C42" w:rsidRPr="0078513F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ligase – 1.5 µl</w:t>
                      </w:r>
                    </w:p>
                    <w:p w14:paraId="6617923E" w14:textId="34784058" w:rsidR="00734C42" w:rsidRPr="0078513F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</w:t>
                      </w:r>
                      <w:r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vertAlign w:val="subscript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O – </w:t>
                      </w:r>
                      <w:r w:rsidR="000C26E2"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78513F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0 µl</w:t>
                      </w:r>
                    </w:p>
                    <w:p w14:paraId="3152321C" w14:textId="77777777" w:rsidR="00734C42" w:rsidRPr="0078513F" w:rsidRDefault="00734C42" w:rsidP="00734C42">
                      <w:pPr>
                        <w:rPr>
                          <w:color w:val="000000" w:themeColor="text1"/>
                          <w:sz w:val="21"/>
                          <w:szCs w:val="21"/>
                          <w:lang w:val="de-CH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63D1A" w:rsidRPr="002B46FC">
        <w:rPr>
          <w:rFonts w:ascii="Times New Roman" w:eastAsia="Yu Gothic UI Semilight" w:hAnsi="Times New Roman" w:cs="Times New Roman"/>
          <w:b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5609C3" wp14:editId="577E2DEC">
                <wp:simplePos x="0" y="0"/>
                <wp:positionH relativeFrom="column">
                  <wp:posOffset>3155950</wp:posOffset>
                </wp:positionH>
                <wp:positionV relativeFrom="paragraph">
                  <wp:posOffset>90170</wp:posOffset>
                </wp:positionV>
                <wp:extent cx="2607733" cy="2343573"/>
                <wp:effectExtent l="0" t="0" r="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7733" cy="234357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11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C83A75" w14:textId="4F11816F" w:rsidR="00734C42" w:rsidRPr="006E0AE7" w:rsidRDefault="000C26E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</w:rPr>
                              <w:t>For three</w:t>
                            </w:r>
                            <w:r w:rsidR="00734C42"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</w:rPr>
                              <w:t xml:space="preserve"> gRNAs:</w:t>
                            </w:r>
                          </w:p>
                          <w:p w14:paraId="7177758A" w14:textId="77777777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T4 DNA ligase buffer (Thermo Fisher) - 1 µl</w:t>
                            </w:r>
                          </w:p>
                          <w:p w14:paraId="0EE52393" w14:textId="50580288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>FastDigest buffer (Thermo Fisher) – 1 µl</w:t>
                            </w:r>
                          </w:p>
                          <w:p w14:paraId="07927C5F" w14:textId="65F2AFA0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>pRU41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 xml:space="preserve"> (pU6-gRNA1) – 1 µl</w:t>
                            </w:r>
                          </w:p>
                          <w:p w14:paraId="19BA044F" w14:textId="124AF56F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>pRU42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 xml:space="preserve"> (pU3-gRNA2) – 1 µl</w:t>
                            </w:r>
                          </w:p>
                          <w:p w14:paraId="1043FC3B" w14:textId="4837DB6A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>pRU43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</w:rPr>
                              <w:t xml:space="preserve"> (pU6-gRNA3) – 1 µl</w:t>
                            </w:r>
                          </w:p>
                          <w:p w14:paraId="1B301962" w14:textId="60857F3B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 xml:space="preserve">pSF278 </w:t>
                            </w:r>
                            <w:r w:rsidR="00314A33" w:rsidRPr="00314A33">
                              <w:rPr>
                                <w:rFonts w:ascii="Times New Roman" w:eastAsia="Yu Gothic UI Semilight" w:hAnsi="Times New Roman" w:cs="Times New Roman"/>
                                <w:bCs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Intermediate vector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– 1 µl</w:t>
                            </w:r>
                          </w:p>
                          <w:p w14:paraId="1F4A960D" w14:textId="77777777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</w:pP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Eco31I (BsaI)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 xml:space="preserve"> (Thermo Fisher) – 1.5 µl</w:t>
                            </w:r>
                          </w:p>
                          <w:p w14:paraId="0B6B3536" w14:textId="77777777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T4 ligase – 1.5 µl</w:t>
                            </w:r>
                          </w:p>
                          <w:p w14:paraId="2AE50CD8" w14:textId="77777777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H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vertAlign w:val="subscript"/>
                                <w:lang w:eastAsia="en-GB"/>
                              </w:rPr>
                              <w:t>2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</w:rPr>
                              <w:t>O – 1.0 µl</w:t>
                            </w:r>
                          </w:p>
                          <w:p w14:paraId="7EAD4C50" w14:textId="77777777" w:rsidR="00734C42" w:rsidRPr="006E0AE7" w:rsidRDefault="00734C42" w:rsidP="00734C42">
                            <w:pPr>
                              <w:rPr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609C3" id="Text Box 7" o:spid="_x0000_s1027" type="#_x0000_t202" style="position:absolute;left:0;text-align:left;margin-left:248.5pt;margin-top:7.1pt;width:205.35pt;height:184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" fillcolor="#5b9bd5 [3204]" stroked="f" strokeweight=".5pt">
                <v:fill opacity="7196f"/>
                <v:textbox>
                  <w:txbxContent>
                    <w:p w14:paraId="59C83A75" w14:textId="4F11816F" w:rsidR="00734C42" w:rsidRPr="006E0AE7" w:rsidRDefault="000C26E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</w:rPr>
                      </w:pP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</w:rPr>
                        <w:t>For three</w:t>
                      </w:r>
                      <w:r w:rsidR="00734C42"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</w:rPr>
                        <w:t xml:space="preserve"> gRNAs:</w:t>
                      </w:r>
                    </w:p>
                    <w:p w14:paraId="7177758A" w14:textId="77777777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T4 DNA ligase buffer (Thermo Fisher) - 1 µl</w:t>
                      </w:r>
                    </w:p>
                    <w:p w14:paraId="0EE52393" w14:textId="50580288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>FastDigest buffer (Thermo Fisher) – 1 µl</w:t>
                      </w:r>
                    </w:p>
                    <w:p w14:paraId="07927C5F" w14:textId="65F2AFA0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>pRU41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 xml:space="preserve"> (pU6-gRNA1) – 1 µl</w:t>
                      </w:r>
                    </w:p>
                    <w:p w14:paraId="19BA044F" w14:textId="124AF56F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>pRU42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 xml:space="preserve"> (pU3-gRNA2) – 1 µl</w:t>
                      </w:r>
                    </w:p>
                    <w:p w14:paraId="1043FC3B" w14:textId="4837DB6A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>pRU43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</w:rPr>
                        <w:t xml:space="preserve"> (pU6-gRNA3) – 1 µl</w:t>
                      </w:r>
                    </w:p>
                    <w:p w14:paraId="1B301962" w14:textId="60857F3B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 xml:space="preserve">pSF278 </w:t>
                      </w:r>
                      <w:r w:rsidR="00314A33" w:rsidRPr="00314A33">
                        <w:rPr>
                          <w:rFonts w:ascii="Times New Roman" w:eastAsia="Yu Gothic UI Semilight" w:hAnsi="Times New Roman" w:cs="Times New Roman"/>
                          <w:bCs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Intermediate vector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– 1 µl</w:t>
                      </w:r>
                    </w:p>
                    <w:p w14:paraId="1F4A960D" w14:textId="77777777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</w:pPr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Eco31I (BsaI)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 xml:space="preserve"> (Thermo Fisher) – 1.5 µl</w:t>
                      </w:r>
                    </w:p>
                    <w:p w14:paraId="0B6B3536" w14:textId="77777777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T4 ligase – 1.5 µl</w:t>
                      </w:r>
                    </w:p>
                    <w:p w14:paraId="2AE50CD8" w14:textId="77777777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H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vertAlign w:val="subscript"/>
                          <w:lang w:eastAsia="en-GB"/>
                        </w:rPr>
                        <w:t>2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</w:rPr>
                        <w:t>O – 1.0 µl</w:t>
                      </w:r>
                    </w:p>
                    <w:p w14:paraId="7EAD4C50" w14:textId="77777777" w:rsidR="00734C42" w:rsidRPr="006E0AE7" w:rsidRDefault="00734C42" w:rsidP="00734C42">
                      <w:pPr>
                        <w:rPr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0AE7" w:rsidRPr="002B46FC">
        <w:rPr>
          <w:rFonts w:ascii="Times New Roman" w:eastAsia="Yu Gothic UI Semilight" w:hAnsi="Times New Roman" w:cs="Times New Roman"/>
          <w:b/>
          <w:color w:val="000000" w:themeColor="text1"/>
          <w:sz w:val="24"/>
          <w:szCs w:val="24"/>
          <w:u w:val="single"/>
          <w:lang w:eastAsia="en-GB"/>
        </w:rPr>
        <w:t>Golden Gate</w:t>
      </w:r>
      <w:r w:rsidR="00201768" w:rsidRPr="002B46FC">
        <w:rPr>
          <w:rFonts w:ascii="Times New Roman" w:eastAsia="Yu Gothic UI Semilight" w:hAnsi="Times New Roman" w:cs="Times New Roman"/>
          <w:b/>
          <w:color w:val="000000" w:themeColor="text1"/>
          <w:sz w:val="24"/>
          <w:szCs w:val="24"/>
          <w:u w:val="single"/>
          <w:lang w:eastAsia="en-GB"/>
        </w:rPr>
        <w:t xml:space="preserve"> </w:t>
      </w:r>
      <w:r w:rsidR="00C678BA" w:rsidRPr="002B46FC">
        <w:rPr>
          <w:rFonts w:ascii="Times New Roman" w:eastAsia="Yu Gothic UI Semilight" w:hAnsi="Times New Roman" w:cs="Times New Roman"/>
          <w:b/>
          <w:color w:val="000000" w:themeColor="text1"/>
          <w:sz w:val="24"/>
          <w:szCs w:val="24"/>
          <w:u w:val="single"/>
          <w:lang w:eastAsia="en-GB"/>
        </w:rPr>
        <w:t>Assembly</w:t>
      </w:r>
      <w:r w:rsidR="00201768" w:rsidRPr="002B46FC">
        <w:rPr>
          <w:rFonts w:ascii="Times New Roman" w:eastAsia="Yu Gothic UI Semilight" w:hAnsi="Times New Roman" w:cs="Times New Roman"/>
          <w:b/>
          <w:color w:val="000000" w:themeColor="text1"/>
          <w:sz w:val="24"/>
          <w:szCs w:val="24"/>
          <w:u w:val="single"/>
          <w:lang w:eastAsia="en-GB"/>
        </w:rPr>
        <w:t>:</w:t>
      </w:r>
      <w:r w:rsidR="00C678BA" w:rsidRPr="006E0AE7"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  <w:t xml:space="preserve"> </w:t>
      </w:r>
    </w:p>
    <w:p w14:paraId="26953427" w14:textId="5B2076F2" w:rsidR="00701E91" w:rsidRPr="000D11FB" w:rsidRDefault="00701E91" w:rsidP="00734C42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44FE7231" w14:textId="156D2252" w:rsidR="00C678BA" w:rsidRDefault="00C678BA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2218650C" w14:textId="17A81841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3D61811B" w14:textId="46F01054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603A3EA8" w14:textId="0C56AF85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6BF2FDBA" w14:textId="625DC3DA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6EF4FC32" w14:textId="129E8784" w:rsidR="00734C42" w:rsidRPr="000D11FB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3AC70E97" w14:textId="300F5CCC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47C419FA" w14:textId="7B552061" w:rsidR="00734C42" w:rsidRDefault="00B9229C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  <w:r>
        <w:rPr>
          <w:rFonts w:ascii="Times New Roman" w:eastAsia="Yu Gothic UI Semilight" w:hAnsi="Times New Roman" w:cs="Times New Roman"/>
          <w:b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D702F7" wp14:editId="09864979">
                <wp:simplePos x="0" y="0"/>
                <wp:positionH relativeFrom="column">
                  <wp:posOffset>-46990</wp:posOffset>
                </wp:positionH>
                <wp:positionV relativeFrom="paragraph">
                  <wp:posOffset>156421</wp:posOffset>
                </wp:positionV>
                <wp:extent cx="2614506" cy="2594187"/>
                <wp:effectExtent l="0" t="0" r="190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506" cy="2594187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1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ECD72F" w14:textId="665D4D15" w:rsidR="00734C42" w:rsidRPr="006E0AE7" w:rsidRDefault="000C26E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r four</w:t>
                            </w:r>
                            <w:r w:rsidR="00734C42"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gRNAs:</w:t>
                            </w:r>
                          </w:p>
                          <w:p w14:paraId="1E080277" w14:textId="77777777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DNA ligase buffer (Thermo Fisher) - 1 µl</w:t>
                            </w:r>
                          </w:p>
                          <w:p w14:paraId="34534149" w14:textId="7CC704E2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astDigest buffer (Thermo</w:t>
                            </w:r>
                            <w:r w:rsidR="005D4B05"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Fisher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 – 1 µl</w:t>
                            </w:r>
                          </w:p>
                          <w:p w14:paraId="78FC4DE1" w14:textId="1CABDEC5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1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1) – 1 µl</w:t>
                            </w:r>
                          </w:p>
                          <w:p w14:paraId="0244B212" w14:textId="7C43C475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2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2) – 1 µl</w:t>
                            </w:r>
                          </w:p>
                          <w:p w14:paraId="206FFD6F" w14:textId="0A5EBF3D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3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3) – 1 µl</w:t>
                            </w:r>
                          </w:p>
                          <w:p w14:paraId="035A5B34" w14:textId="3B6B44CC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4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4) – 1 µl</w:t>
                            </w:r>
                          </w:p>
                          <w:p w14:paraId="39B171B1" w14:textId="2E452B8D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SF464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termediate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vector – 1 µl</w:t>
                            </w:r>
                          </w:p>
                          <w:p w14:paraId="676356E2" w14:textId="77777777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co31I (BsaI)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Thermo Fisher) – 1.5 µl</w:t>
                            </w:r>
                          </w:p>
                          <w:p w14:paraId="69091628" w14:textId="73CD72FB" w:rsidR="00734C42" w:rsidRPr="006E0AE7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ligase</w:t>
                            </w:r>
                            <w:r w:rsidR="00CA5DD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CA5DDC"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Thermo Fisher)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.5 µl</w:t>
                            </w:r>
                          </w:p>
                          <w:p w14:paraId="59857115" w14:textId="708AF42E" w:rsidR="00734C42" w:rsidRPr="006E0AE7" w:rsidRDefault="00734C42" w:rsidP="009D0077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vertAlign w:val="subscript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 – 1.0 µ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702F7" id="Text Box 5" o:spid="_x0000_s1028" type="#_x0000_t202" style="position:absolute;margin-left:-3.7pt;margin-top:12.3pt;width:205.85pt;height:20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" fillcolor="#5b9bd5 [3204]" stroked="f" strokeweight=".5pt">
                <v:fill opacity="6682f"/>
                <v:textbox>
                  <w:txbxContent>
                    <w:p w14:paraId="49ECD72F" w14:textId="665D4D15" w:rsidR="00734C42" w:rsidRPr="006E0AE7" w:rsidRDefault="000C26E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r four</w:t>
                      </w:r>
                      <w:r w:rsidR="00734C42"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gRNAs:</w:t>
                      </w:r>
                    </w:p>
                    <w:p w14:paraId="1E080277" w14:textId="77777777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DNA ligase buffer (Thermo Fisher) - 1 µl</w:t>
                      </w:r>
                    </w:p>
                    <w:p w14:paraId="34534149" w14:textId="7CC704E2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astDigest buffer (Thermo</w:t>
                      </w:r>
                      <w:r w:rsidR="005D4B05"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Fisher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 – 1 µl</w:t>
                      </w:r>
                    </w:p>
                    <w:p w14:paraId="78FC4DE1" w14:textId="1CABDEC5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1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1) – 1 µl</w:t>
                      </w:r>
                    </w:p>
                    <w:p w14:paraId="0244B212" w14:textId="7C43C475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2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2) – 1 µl</w:t>
                      </w:r>
                    </w:p>
                    <w:p w14:paraId="206FFD6F" w14:textId="0A5EBF3D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3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3) – 1 µl</w:t>
                      </w:r>
                    </w:p>
                    <w:p w14:paraId="035A5B34" w14:textId="3B6B44CC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4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4) – 1 µl</w:t>
                      </w:r>
                    </w:p>
                    <w:p w14:paraId="39B171B1" w14:textId="2E452B8D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SF464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termediate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vector – 1 µl</w:t>
                      </w:r>
                    </w:p>
                    <w:p w14:paraId="676356E2" w14:textId="77777777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co31I (BsaI)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Thermo Fisher) – 1.5 µl</w:t>
                      </w:r>
                    </w:p>
                    <w:p w14:paraId="69091628" w14:textId="73CD72FB" w:rsidR="00734C42" w:rsidRPr="006E0AE7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ligase</w:t>
                      </w:r>
                      <w:r w:rsidR="00CA5DD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CA5DDC"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Thermo Fisher)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.5 µl</w:t>
                      </w:r>
                    </w:p>
                    <w:p w14:paraId="59857115" w14:textId="708AF42E" w:rsidR="00734C42" w:rsidRPr="006E0AE7" w:rsidRDefault="00734C42" w:rsidP="009D0077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vertAlign w:val="subscript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 – 1.0 µl</w:t>
                      </w:r>
                    </w:p>
                  </w:txbxContent>
                </v:textbox>
              </v:shape>
            </w:pict>
          </mc:Fallback>
        </mc:AlternateContent>
      </w:r>
    </w:p>
    <w:p w14:paraId="38BFF84B" w14:textId="61A7BEF1" w:rsidR="00734C42" w:rsidRDefault="002B46FC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  <w:r>
        <w:rPr>
          <w:rFonts w:ascii="Times New Roman" w:eastAsia="Yu Gothic UI Semilight" w:hAnsi="Times New Roman" w:cs="Times New Roman"/>
          <w:b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DB0378" wp14:editId="7220C00A">
                <wp:simplePos x="0" y="0"/>
                <wp:positionH relativeFrom="column">
                  <wp:posOffset>3155950</wp:posOffset>
                </wp:positionH>
                <wp:positionV relativeFrom="paragraph">
                  <wp:posOffset>37042</wp:posOffset>
                </wp:positionV>
                <wp:extent cx="2614507" cy="2810933"/>
                <wp:effectExtent l="0" t="0" r="190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507" cy="281093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1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AA6BAA" w14:textId="779BE49B" w:rsidR="00201768" w:rsidRPr="006E0AE7" w:rsidRDefault="000C26E2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r five</w:t>
                            </w:r>
                            <w:r w:rsidR="00201768"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gRNAs:</w:t>
                            </w:r>
                          </w:p>
                          <w:p w14:paraId="7AF13E6F" w14:textId="77777777" w:rsidR="00201768" w:rsidRPr="006E0AE7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DNA ligase buffer (Thermo Fisher) - 1 µl</w:t>
                            </w:r>
                          </w:p>
                          <w:p w14:paraId="13F514D3" w14:textId="7A134557" w:rsidR="00201768" w:rsidRPr="00314A33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astDigest buffer (Thermo Fisher) – 1 µl</w:t>
                            </w:r>
                          </w:p>
                          <w:p w14:paraId="3C2C96BA" w14:textId="06ED1BEF" w:rsidR="00201768" w:rsidRPr="00314A33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1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1) – 1 µl</w:t>
                            </w:r>
                          </w:p>
                          <w:p w14:paraId="159F40A1" w14:textId="08F47428" w:rsidR="00201768" w:rsidRPr="00314A33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2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2) – 1 µl</w:t>
                            </w:r>
                          </w:p>
                          <w:p w14:paraId="197F18E9" w14:textId="1F116F9E" w:rsidR="00201768" w:rsidRPr="00314A33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3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3) – 1 µl</w:t>
                            </w:r>
                          </w:p>
                          <w:p w14:paraId="3BEB73DE" w14:textId="510553BC" w:rsidR="00201768" w:rsidRPr="00314A33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4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4) – 1 µl</w:t>
                            </w:r>
                          </w:p>
                          <w:p w14:paraId="52C8E197" w14:textId="7EE7C899" w:rsidR="00201768" w:rsidRPr="00314A33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5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5) – 1 µl</w:t>
                            </w:r>
                          </w:p>
                          <w:p w14:paraId="7F8344CE" w14:textId="499895A9" w:rsidR="00201768" w:rsidRPr="006E0AE7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SF279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termediate vector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 µl</w:t>
                            </w:r>
                          </w:p>
                          <w:p w14:paraId="69F382B4" w14:textId="77777777" w:rsidR="00201768" w:rsidRPr="006E0AE7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co31I (BsaI)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Thermo Fisher) – 1.5 µl</w:t>
                            </w:r>
                          </w:p>
                          <w:p w14:paraId="3DEA1493" w14:textId="27A40E5F" w:rsidR="00201768" w:rsidRPr="006E0AE7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ligase</w:t>
                            </w:r>
                            <w:r w:rsidR="00CA5DD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CA5DDC"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Thermo Fisher)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.5 µl</w:t>
                            </w:r>
                          </w:p>
                          <w:p w14:paraId="5824156E" w14:textId="77777777" w:rsidR="00201768" w:rsidRPr="006E0AE7" w:rsidRDefault="00201768" w:rsidP="00201768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vertAlign w:val="subscript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 – 1.0 µl</w:t>
                            </w:r>
                          </w:p>
                          <w:p w14:paraId="04E31AD6" w14:textId="77777777" w:rsidR="00201768" w:rsidRPr="006E0AE7" w:rsidRDefault="00201768">
                            <w:pPr>
                              <w:rPr>
                                <w:sz w:val="21"/>
                                <w:szCs w:val="2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B0378" id="Text Box 1" o:spid="_x0000_s1029" type="#_x0000_t202" style="position:absolute;margin-left:248.5pt;margin-top:2.9pt;width:205.85pt;height:22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" fillcolor="#5b9bd5 [3204]" stroked="f" strokeweight=".5pt">
                <v:fill opacity="6682f"/>
                <v:textbox>
                  <w:txbxContent>
                    <w:p w14:paraId="4EAA6BAA" w14:textId="779BE49B" w:rsidR="00201768" w:rsidRPr="006E0AE7" w:rsidRDefault="000C26E2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r five</w:t>
                      </w:r>
                      <w:r w:rsidR="00201768"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gRNAs:</w:t>
                      </w:r>
                    </w:p>
                    <w:p w14:paraId="7AF13E6F" w14:textId="77777777" w:rsidR="00201768" w:rsidRPr="006E0AE7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DNA ligase buffer (Thermo Fisher) - 1 µl</w:t>
                      </w:r>
                    </w:p>
                    <w:p w14:paraId="13F514D3" w14:textId="7A134557" w:rsidR="00201768" w:rsidRPr="00314A33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astDigest buffer (Thermo Fisher) – 1 µl</w:t>
                      </w:r>
                    </w:p>
                    <w:p w14:paraId="3C2C96BA" w14:textId="06ED1BEF" w:rsidR="00201768" w:rsidRPr="00314A33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1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1) – 1 µl</w:t>
                      </w:r>
                    </w:p>
                    <w:p w14:paraId="159F40A1" w14:textId="08F47428" w:rsidR="00201768" w:rsidRPr="00314A33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2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2) – 1 µl</w:t>
                      </w:r>
                    </w:p>
                    <w:p w14:paraId="197F18E9" w14:textId="1F116F9E" w:rsidR="00201768" w:rsidRPr="00314A33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3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3) – 1 µl</w:t>
                      </w:r>
                    </w:p>
                    <w:p w14:paraId="3BEB73DE" w14:textId="510553BC" w:rsidR="00201768" w:rsidRPr="00314A33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4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4) – 1 µl</w:t>
                      </w:r>
                    </w:p>
                    <w:p w14:paraId="52C8E197" w14:textId="7EE7C899" w:rsidR="00201768" w:rsidRPr="00314A33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5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5) – 1 µl</w:t>
                      </w:r>
                    </w:p>
                    <w:p w14:paraId="7F8344CE" w14:textId="499895A9" w:rsidR="00201768" w:rsidRPr="006E0AE7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SF279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termediate vector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 µl</w:t>
                      </w:r>
                    </w:p>
                    <w:p w14:paraId="69F382B4" w14:textId="77777777" w:rsidR="00201768" w:rsidRPr="006E0AE7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co31I (BsaI)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Thermo Fisher) – 1.5 µl</w:t>
                      </w:r>
                    </w:p>
                    <w:p w14:paraId="3DEA1493" w14:textId="27A40E5F" w:rsidR="00201768" w:rsidRPr="006E0AE7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ligase</w:t>
                      </w:r>
                      <w:r w:rsidR="00CA5DD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CA5DDC"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Thermo Fisher)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.5 µl</w:t>
                      </w:r>
                    </w:p>
                    <w:p w14:paraId="5824156E" w14:textId="77777777" w:rsidR="00201768" w:rsidRPr="006E0AE7" w:rsidRDefault="00201768" w:rsidP="00201768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vertAlign w:val="subscript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 – 1.0 µl</w:t>
                      </w:r>
                    </w:p>
                    <w:p w14:paraId="04E31AD6" w14:textId="77777777" w:rsidR="00201768" w:rsidRPr="006E0AE7" w:rsidRDefault="00201768">
                      <w:pPr>
                        <w:rPr>
                          <w:sz w:val="21"/>
                          <w:szCs w:val="2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53D657C" w14:textId="6C9DC3A4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3D53E663" w14:textId="25A3FCD6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3E80A06F" w14:textId="0427E942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40291397" w14:textId="72DF8467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1CF1C9E1" w14:textId="7986B6C7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7C408E6A" w14:textId="126789CF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643C97F4" w14:textId="70AACEE4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6C91122F" w14:textId="60B1118F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31C53005" w14:textId="0A51FE7A" w:rsidR="00734C42" w:rsidRDefault="007E6ABD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  <w:r>
        <w:rPr>
          <w:rFonts w:ascii="Times New Roman" w:eastAsia="Yu Gothic UI Semilight" w:hAnsi="Times New Roman" w:cs="Times New Roman"/>
          <w:b/>
          <w:noProof/>
          <w:color w:val="000000" w:themeColor="text1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53AF6F" wp14:editId="0A2F0F86">
                <wp:simplePos x="0" y="0"/>
                <wp:positionH relativeFrom="column">
                  <wp:posOffset>2965662</wp:posOffset>
                </wp:positionH>
                <wp:positionV relativeFrom="paragraph">
                  <wp:posOffset>-1058</wp:posOffset>
                </wp:positionV>
                <wp:extent cx="2736427" cy="369824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427" cy="36982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7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28B167" w14:textId="1C8E396C" w:rsidR="00734C42" w:rsidRPr="00201768" w:rsidRDefault="000C26E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r eight</w:t>
                            </w:r>
                            <w:r w:rsidR="00734C42" w:rsidRPr="00201768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gRNAs:</w:t>
                            </w:r>
                          </w:p>
                          <w:p w14:paraId="0C2A80E8" w14:textId="77777777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DNA ligase buffer (Thermo Fisher) - 1 µl</w:t>
                            </w:r>
                          </w:p>
                          <w:p w14:paraId="559FF881" w14:textId="4B2561D6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astDigest buffer (Thermo Fisher) – 1 µl</w:t>
                            </w:r>
                          </w:p>
                          <w:p w14:paraId="750D5DDA" w14:textId="0C69CEAE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1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1) – 1 µl</w:t>
                            </w:r>
                          </w:p>
                          <w:p w14:paraId="1CD6711A" w14:textId="6D913C3A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2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2) – 1 µl</w:t>
                            </w:r>
                          </w:p>
                          <w:p w14:paraId="69BDC47D" w14:textId="275CD420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3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3) – 1 µl</w:t>
                            </w:r>
                          </w:p>
                          <w:p w14:paraId="3027EBA4" w14:textId="181B90FE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4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4) – 1 µl</w:t>
                            </w:r>
                          </w:p>
                          <w:p w14:paraId="0687D291" w14:textId="7D29D194" w:rsidR="00734C42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5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5) – 1 µl</w:t>
                            </w:r>
                          </w:p>
                          <w:p w14:paraId="3F46317E" w14:textId="4D6408E8" w:rsidR="00314A33" w:rsidRDefault="00314A33" w:rsidP="00314A33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</w:t>
                            </w: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</w:t>
                            </w:r>
                            <w:r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gRNA</w:t>
                            </w:r>
                            <w:r w:rsid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 – 1 µl</w:t>
                            </w:r>
                          </w:p>
                          <w:p w14:paraId="0971D6AA" w14:textId="16E9A3AD" w:rsidR="00314A33" w:rsidRDefault="00314A33" w:rsidP="00314A33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</w:t>
                            </w: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</w:t>
                            </w:r>
                            <w:r w:rsid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 – 1 µl</w:t>
                            </w:r>
                          </w:p>
                          <w:p w14:paraId="485A12BA" w14:textId="08DD9624" w:rsidR="00314A33" w:rsidRPr="005F5C55" w:rsidRDefault="00314A33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F5C55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8</w:t>
                            </w:r>
                            <w:r w:rsidRPr="005F5C55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</w:t>
                            </w:r>
                            <w:r w:rsidR="002B46FC" w:rsidRPr="005F5C55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5F5C55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gRNA</w:t>
                            </w:r>
                            <w:r w:rsidR="002B46FC" w:rsidRPr="005F5C55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</w:t>
                            </w:r>
                            <w:r w:rsidRPr="005F5C55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 – 1 µl</w:t>
                            </w:r>
                          </w:p>
                          <w:p w14:paraId="23A5ABF1" w14:textId="4DD1CDE0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 w:rsid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U325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termediate vector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 µl</w:t>
                            </w:r>
                          </w:p>
                          <w:p w14:paraId="25C1F6EC" w14:textId="77777777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Eco31I (BsaI) </w:t>
                            </w: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Thermo Fisher)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.5 µl</w:t>
                            </w:r>
                          </w:p>
                          <w:p w14:paraId="1D2A8252" w14:textId="1DF51F92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ligase</w:t>
                            </w:r>
                            <w:r w:rsidR="00CA5DD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CA5DDC"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Thermo Fisher)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.5 µl</w:t>
                            </w:r>
                          </w:p>
                          <w:p w14:paraId="02D63B51" w14:textId="77777777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vertAlign w:val="subscript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 – 1.0 µl</w:t>
                            </w:r>
                          </w:p>
                          <w:p w14:paraId="6FAE3664" w14:textId="77777777" w:rsidR="00734C42" w:rsidRPr="00201768" w:rsidRDefault="00734C42" w:rsidP="00734C4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3AF6F" id="Text Box 4" o:spid="_x0000_s1030" type="#_x0000_t202" style="position:absolute;margin-left:233.5pt;margin-top:-.1pt;width:215.45pt;height:29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" fillcolor="#5b9bd5 [3204]" stroked="f" strokeweight=".5pt">
                <v:fill opacity="4626f"/>
                <v:textbox>
                  <w:txbxContent>
                    <w:p w14:paraId="3828B167" w14:textId="1C8E396C" w:rsidR="00734C42" w:rsidRPr="00201768" w:rsidRDefault="000C26E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r eight</w:t>
                      </w:r>
                      <w:r w:rsidR="00734C42" w:rsidRPr="00201768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gRNAs:</w:t>
                      </w:r>
                    </w:p>
                    <w:p w14:paraId="0C2A80E8" w14:textId="77777777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DNA ligase buffer (Thermo Fisher) - 1 µl</w:t>
                      </w:r>
                    </w:p>
                    <w:p w14:paraId="559FF881" w14:textId="4B2561D6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astDigest buffer (Thermo Fisher) – 1 µl</w:t>
                      </w:r>
                    </w:p>
                    <w:p w14:paraId="750D5DDA" w14:textId="0C69CEAE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1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1) – 1 µl</w:t>
                      </w:r>
                    </w:p>
                    <w:p w14:paraId="1CD6711A" w14:textId="6D913C3A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2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2) – 1 µl</w:t>
                      </w:r>
                    </w:p>
                    <w:p w14:paraId="69BDC47D" w14:textId="275CD420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3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3) – 1 µl</w:t>
                      </w:r>
                    </w:p>
                    <w:p w14:paraId="3027EBA4" w14:textId="181B90FE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4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4) – 1 µl</w:t>
                      </w:r>
                    </w:p>
                    <w:p w14:paraId="0687D291" w14:textId="7D29D194" w:rsidR="00734C42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5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5) – 1 µl</w:t>
                      </w:r>
                    </w:p>
                    <w:p w14:paraId="3F46317E" w14:textId="4D6408E8" w:rsidR="00314A33" w:rsidRDefault="00314A33" w:rsidP="00314A33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</w:t>
                      </w: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</w:t>
                      </w:r>
                      <w:r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gRNA</w:t>
                      </w:r>
                      <w:r w:rsid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 – 1 µl</w:t>
                      </w:r>
                    </w:p>
                    <w:p w14:paraId="0971D6AA" w14:textId="16E9A3AD" w:rsidR="00314A33" w:rsidRDefault="00314A33" w:rsidP="00314A33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</w:t>
                      </w: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</w:t>
                      </w:r>
                      <w:r w:rsid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 – 1 µl</w:t>
                      </w:r>
                    </w:p>
                    <w:p w14:paraId="485A12BA" w14:textId="08DD9624" w:rsidR="00314A33" w:rsidRPr="005F5C55" w:rsidRDefault="00314A33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5F5C55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8</w:t>
                      </w:r>
                      <w:r w:rsidRPr="005F5C55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</w:t>
                      </w:r>
                      <w:r w:rsidR="002B46FC" w:rsidRPr="005F5C55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5F5C55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gRNA</w:t>
                      </w:r>
                      <w:r w:rsidR="002B46FC" w:rsidRPr="005F5C55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</w:t>
                      </w:r>
                      <w:r w:rsidRPr="005F5C55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 – 1 µl</w:t>
                      </w:r>
                    </w:p>
                    <w:p w14:paraId="23A5ABF1" w14:textId="4DD1CDE0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 w:rsid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U325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termediate vector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 µl</w:t>
                      </w:r>
                    </w:p>
                    <w:p w14:paraId="25C1F6EC" w14:textId="77777777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Eco31I (BsaI) </w:t>
                      </w:r>
                      <w:r w:rsidRPr="00CA5DD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Thermo Fisher)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.5 µl</w:t>
                      </w:r>
                    </w:p>
                    <w:p w14:paraId="1D2A8252" w14:textId="1DF51F92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ligase</w:t>
                      </w:r>
                      <w:r w:rsidR="00CA5DD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CA5DDC"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Thermo Fisher)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.5 µl</w:t>
                      </w:r>
                    </w:p>
                    <w:p w14:paraId="02D63B51" w14:textId="77777777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vertAlign w:val="subscript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 – 1.0 µl</w:t>
                      </w:r>
                    </w:p>
                    <w:p w14:paraId="6FAE3664" w14:textId="77777777" w:rsidR="00734C42" w:rsidRPr="00201768" w:rsidRDefault="00734C42" w:rsidP="00734C42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Yu Gothic UI Semilight" w:hAnsi="Times New Roman" w:cs="Times New Roman"/>
          <w:b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C8965F" wp14:editId="0AB605E1">
                <wp:simplePos x="0" y="0"/>
                <wp:positionH relativeFrom="column">
                  <wp:posOffset>0</wp:posOffset>
                </wp:positionH>
                <wp:positionV relativeFrom="paragraph">
                  <wp:posOffset>-1059</wp:posOffset>
                </wp:positionV>
                <wp:extent cx="2749974" cy="3190240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974" cy="31902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13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1FDBA2" w14:textId="130E5852" w:rsidR="00734C42" w:rsidRPr="00201768" w:rsidRDefault="000C26E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r six</w:t>
                            </w:r>
                            <w:r w:rsidR="00734C42" w:rsidRPr="00201768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u w:val="single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gRNAs:</w:t>
                            </w:r>
                          </w:p>
                          <w:p w14:paraId="2239B84F" w14:textId="77777777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4 DNA ligase buffer (Thermo Fisher) - 1 µl</w:t>
                            </w:r>
                          </w:p>
                          <w:p w14:paraId="1B607C1A" w14:textId="712247B2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astDigest buffer (Thermo Fisher) – 1 µl</w:t>
                            </w:r>
                          </w:p>
                          <w:p w14:paraId="5F85BD45" w14:textId="5E6D2576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1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1) – 1 µl</w:t>
                            </w:r>
                          </w:p>
                          <w:p w14:paraId="28BAF961" w14:textId="685581E4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2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2) – 1 µl</w:t>
                            </w:r>
                          </w:p>
                          <w:p w14:paraId="27FDB4A3" w14:textId="0B5B292E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3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3) – 1 µl</w:t>
                            </w:r>
                          </w:p>
                          <w:p w14:paraId="4B07A61C" w14:textId="5D4D0D9D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4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3-gRNA4) – 1 µl</w:t>
                            </w:r>
                          </w:p>
                          <w:p w14:paraId="7F7C524A" w14:textId="0F0DABA4" w:rsidR="00734C42" w:rsidRPr="00314A33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5</w:t>
                            </w:r>
                            <w:r w:rsidRP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val="de-CH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6-gRNA5) – 1 µl</w:t>
                            </w:r>
                          </w:p>
                          <w:p w14:paraId="21F12FAC" w14:textId="24D38773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U4</w:t>
                            </w: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pU</w:t>
                            </w:r>
                            <w:r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gRNA</w:t>
                            </w:r>
                            <w:r w:rsidR="002B46F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 – 1 µl</w:t>
                            </w:r>
                          </w:p>
                          <w:p w14:paraId="5F6DE415" w14:textId="12C95768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SF2</w:t>
                            </w:r>
                            <w:r>
                              <w:rPr>
                                <w:rFonts w:ascii="Times New Roman" w:eastAsia="Yu Gothic UI Semilight" w:hAnsi="Times New Roman" w:cs="Times New Roman"/>
                                <w:b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0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314A33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termediate vector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– 1 µl</w:t>
                            </w:r>
                          </w:p>
                          <w:p w14:paraId="15D3D592" w14:textId="77777777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A5DDC">
                              <w:rPr>
                                <w:rFonts w:ascii="Times New Roman" w:eastAsia="Yu Gothic UI Semilight" w:hAnsi="Times New Roman" w:cs="Times New Roman"/>
                                <w:i/>
                                <w:iCs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co31I (BsaI)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Thermo Fisher) – 1.5 µl</w:t>
                            </w:r>
                          </w:p>
                          <w:p w14:paraId="7AB4F0A4" w14:textId="26270F3A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4 ligase </w:t>
                            </w:r>
                            <w:r w:rsidR="00CA5DDC" w:rsidRPr="006E0AE7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Thermo Fisher)</w:t>
                            </w:r>
                            <w:r w:rsidR="00CA5DDC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– 1.5 µl</w:t>
                            </w:r>
                          </w:p>
                          <w:p w14:paraId="0A80C309" w14:textId="77777777" w:rsidR="00734C42" w:rsidRPr="00201768" w:rsidRDefault="00734C42" w:rsidP="00734C42">
                            <w:pPr>
                              <w:shd w:val="clear" w:color="auto" w:fill="FFFFFF"/>
                              <w:spacing w:after="0" w:line="360" w:lineRule="auto"/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vertAlign w:val="subscript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201768">
                              <w:rPr>
                                <w:rFonts w:ascii="Times New Roman" w:eastAsia="Yu Gothic UI Semilight" w:hAnsi="Times New Roman" w:cs="Times New Roman"/>
                                <w:color w:val="000000" w:themeColor="text1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 – 1.0 µl</w:t>
                            </w:r>
                          </w:p>
                          <w:p w14:paraId="08C6E2B3" w14:textId="77777777" w:rsidR="00734C42" w:rsidRPr="00201768" w:rsidRDefault="00734C42" w:rsidP="00734C42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8965F" id="Text Box 3" o:spid="_x0000_s1031" type="#_x0000_t202" style="position:absolute;margin-left:0;margin-top:-.1pt;width:216.55pt;height:25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" fillcolor="#5b9bd5 [3204]" stroked="f" strokeweight=".5pt">
                <v:fill opacity="8481f"/>
                <v:textbox>
                  <w:txbxContent>
                    <w:p w14:paraId="351FDBA2" w14:textId="130E5852" w:rsidR="00734C42" w:rsidRPr="00201768" w:rsidRDefault="000C26E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r six</w:t>
                      </w:r>
                      <w:r w:rsidR="00734C42" w:rsidRPr="00201768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u w:val="single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gRNAs:</w:t>
                      </w:r>
                    </w:p>
                    <w:p w14:paraId="2239B84F" w14:textId="77777777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4 DNA ligase buffer (Thermo Fisher) - 1 µl</w:t>
                      </w:r>
                    </w:p>
                    <w:p w14:paraId="1B607C1A" w14:textId="712247B2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astDigest buffer (Thermo Fisher) – 1 µl</w:t>
                      </w:r>
                    </w:p>
                    <w:p w14:paraId="5F85BD45" w14:textId="5E6D2576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1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1) – 1 µl</w:t>
                      </w:r>
                    </w:p>
                    <w:p w14:paraId="28BAF961" w14:textId="685581E4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2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2) – 1 µl</w:t>
                      </w:r>
                    </w:p>
                    <w:p w14:paraId="27FDB4A3" w14:textId="0B5B292E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3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3) – 1 µl</w:t>
                      </w:r>
                    </w:p>
                    <w:p w14:paraId="4B07A61C" w14:textId="5D4D0D9D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4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3-gRNA4) – 1 µl</w:t>
                      </w:r>
                    </w:p>
                    <w:p w14:paraId="7F7C524A" w14:textId="0F0DABA4" w:rsidR="00734C42" w:rsidRPr="00314A33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14A33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5</w:t>
                      </w:r>
                      <w:r w:rsidRP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val="de-CH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6-gRNA5) – 1 µl</w:t>
                      </w:r>
                    </w:p>
                    <w:p w14:paraId="21F12FAC" w14:textId="24D38773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U4</w:t>
                      </w: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pU</w:t>
                      </w:r>
                      <w:r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gRNA</w:t>
                      </w:r>
                      <w:r w:rsidR="002B46F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 – 1 µl</w:t>
                      </w:r>
                    </w:p>
                    <w:p w14:paraId="5F6DE415" w14:textId="12C95768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SF2</w:t>
                      </w:r>
                      <w:r>
                        <w:rPr>
                          <w:rFonts w:ascii="Times New Roman" w:eastAsia="Yu Gothic UI Semilight" w:hAnsi="Times New Roman" w:cs="Times New Roman"/>
                          <w:b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0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314A33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termediate vector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– 1 µl</w:t>
                      </w:r>
                    </w:p>
                    <w:p w14:paraId="15D3D592" w14:textId="77777777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A5DDC">
                        <w:rPr>
                          <w:rFonts w:ascii="Times New Roman" w:eastAsia="Yu Gothic UI Semilight" w:hAnsi="Times New Roman" w:cs="Times New Roman"/>
                          <w:i/>
                          <w:iCs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co31I (BsaI)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Thermo Fisher) – 1.5 µl</w:t>
                      </w:r>
                    </w:p>
                    <w:p w14:paraId="7AB4F0A4" w14:textId="26270F3A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4 ligase </w:t>
                      </w:r>
                      <w:r w:rsidR="00CA5DDC" w:rsidRPr="006E0AE7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Thermo Fisher)</w:t>
                      </w:r>
                      <w:r w:rsidR="00CA5DDC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sz w:val="21"/>
                          <w:szCs w:val="2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– 1.5 µl</w:t>
                      </w:r>
                    </w:p>
                    <w:p w14:paraId="0A80C309" w14:textId="77777777" w:rsidR="00734C42" w:rsidRPr="00201768" w:rsidRDefault="00734C42" w:rsidP="00734C42">
                      <w:pPr>
                        <w:shd w:val="clear" w:color="auto" w:fill="FFFFFF"/>
                        <w:spacing w:after="0" w:line="360" w:lineRule="auto"/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vertAlign w:val="subscript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201768">
                        <w:rPr>
                          <w:rFonts w:ascii="Times New Roman" w:eastAsia="Yu Gothic UI Semilight" w:hAnsi="Times New Roman" w:cs="Times New Roman"/>
                          <w:color w:val="000000" w:themeColor="text1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 – 1.0 µl</w:t>
                      </w:r>
                    </w:p>
                    <w:p w14:paraId="08C6E2B3" w14:textId="77777777" w:rsidR="00734C42" w:rsidRPr="00201768" w:rsidRDefault="00734C42" w:rsidP="00734C42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B546C1B" w14:textId="365C8AB8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24E32EA6" w14:textId="033469B9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0A53AEB9" w14:textId="080BF16A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416D51FB" w14:textId="228387FA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7EF8F177" w14:textId="17253328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53BE4928" w14:textId="460960BE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70D1315C" w14:textId="245F9C8C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03055FBC" w14:textId="00365D9B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12903D20" w14:textId="77777777" w:rsidR="00734C42" w:rsidRDefault="00734C42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53567C14" w14:textId="77777777" w:rsidR="00314A33" w:rsidRDefault="00314A33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172886B9" w14:textId="77777777" w:rsidR="00314A33" w:rsidRDefault="00314A33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0FBC994C" w14:textId="77777777" w:rsidR="00314A33" w:rsidRDefault="00314A33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2FC64509" w14:textId="77777777" w:rsidR="007E6ABD" w:rsidRDefault="007E6ABD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6868E35A" w14:textId="77777777" w:rsidR="007E6ABD" w:rsidRDefault="007E6ABD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268F8E1A" w14:textId="77777777" w:rsidR="007E6ABD" w:rsidRDefault="007E6ABD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1FF15041" w14:textId="77777777" w:rsidR="007E6ABD" w:rsidRDefault="007E6ABD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047C16B6" w14:textId="6C4B4DB7" w:rsidR="00EA7ED8" w:rsidRDefault="00701E91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  <w:r w:rsidRPr="000D11FB"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  <w:t>Run Golden Gate program in a thermocycler as follows:</w:t>
      </w:r>
    </w:p>
    <w:p w14:paraId="3F96325E" w14:textId="77777777" w:rsidR="002B46FC" w:rsidRPr="000D11FB" w:rsidRDefault="002B46FC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b/>
          <w:color w:val="000000" w:themeColor="text1"/>
          <w:u w:val="single"/>
          <w:lang w:eastAsia="en-GB"/>
        </w:rPr>
      </w:pPr>
    </w:p>
    <w:p w14:paraId="277FF8CB" w14:textId="77777777" w:rsidR="00701E91" w:rsidRPr="000D11FB" w:rsidRDefault="00701E91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</w:pPr>
      <w:r w:rsidRPr="000D11FB">
        <w:rPr>
          <w:rFonts w:ascii="Times New Roman" w:eastAsia="Yu Gothic UI Semilight" w:hAnsi="Times New Roman" w:cs="Times New Roman"/>
          <w:b/>
          <w:noProof/>
          <w:color w:val="000000" w:themeColor="text1"/>
          <w:lang w:eastAsia="en-GB"/>
        </w:rPr>
        <mc:AlternateContent>
          <mc:Choice Requires="wps">
            <w:drawing>
              <wp:anchor distT="45720" distB="45720" distL="114300" distR="114300" simplePos="0" relativeHeight="251657215" behindDoc="0" locked="0" layoutInCell="1" allowOverlap="1" wp14:anchorId="756217F3" wp14:editId="48B0EB22">
                <wp:simplePos x="0" y="0"/>
                <wp:positionH relativeFrom="column">
                  <wp:posOffset>883497</wp:posOffset>
                </wp:positionH>
                <wp:positionV relativeFrom="paragraph">
                  <wp:posOffset>87841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7F396" w14:textId="55D5B571" w:rsidR="00701E91" w:rsidRPr="002B46FC" w:rsidRDefault="005C5C7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46FC">
                              <w:rPr>
                                <w:rFonts w:ascii="Times New Roman" w:hAnsi="Times New Roman" w:cs="Times New Roman"/>
                              </w:rPr>
                              <w:t>20</w:t>
                            </w:r>
                            <w:r w:rsidR="00701E91" w:rsidRPr="002B46FC">
                              <w:rPr>
                                <w:rFonts w:ascii="Times New Roman" w:hAnsi="Times New Roman" w:cs="Times New Roman"/>
                              </w:rPr>
                              <w:t xml:space="preserve"> cy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6217F3" id="Text Box 2" o:spid="_x0000_s1032" type="#_x0000_t202" style="position:absolute;margin-left:69.55pt;margin-top:6.9pt;width:185.9pt;height:110.6pt;z-index:251657215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" stroked="f">
                <v:textbox style="mso-fit-shape-to-text:t">
                  <w:txbxContent>
                    <w:p w14:paraId="3C77F396" w14:textId="55D5B571" w:rsidR="00701E91" w:rsidRPr="002B46FC" w:rsidRDefault="005C5C7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B46FC">
                        <w:rPr>
                          <w:rFonts w:ascii="Times New Roman" w:hAnsi="Times New Roman" w:cs="Times New Roman"/>
                        </w:rPr>
                        <w:t>20</w:t>
                      </w:r>
                      <w:r w:rsidR="00701E91" w:rsidRPr="002B46FC">
                        <w:rPr>
                          <w:rFonts w:ascii="Times New Roman" w:hAnsi="Times New Roman" w:cs="Times New Roman"/>
                        </w:rPr>
                        <w:t xml:space="preserve"> cyc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11FB">
        <w:rPr>
          <w:rFonts w:ascii="Times New Roman" w:eastAsia="Yu Gothic UI Semilight" w:hAnsi="Times New Roman" w:cs="Times New Roman"/>
          <w:b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BCE93B" wp14:editId="234C2D70">
                <wp:simplePos x="0" y="0"/>
                <wp:positionH relativeFrom="column">
                  <wp:posOffset>795020</wp:posOffset>
                </wp:positionH>
                <wp:positionV relativeFrom="paragraph">
                  <wp:posOffset>35878</wp:posOffset>
                </wp:positionV>
                <wp:extent cx="90170" cy="371475"/>
                <wp:effectExtent l="0" t="0" r="43180" b="28575"/>
                <wp:wrapNone/>
                <wp:docPr id="9" name="Right Bra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70" cy="371475"/>
                        </a:xfrm>
                        <a:prstGeom prst="rightBrac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C534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9" o:spid="_x0000_s1026" type="#_x0000_t88" style="position:absolute;margin-left:62.6pt;margin-top:2.85pt;width:7.1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" adj="437" strokecolor="black [3213]" strokeweight="1.75pt">
                <v:stroke joinstyle="miter"/>
              </v:shape>
            </w:pict>
          </mc:Fallback>
        </mc:AlternateContent>
      </w:r>
      <w:r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>37 ºC, 5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 xml:space="preserve">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>min</w:t>
      </w:r>
    </w:p>
    <w:p w14:paraId="737851D2" w14:textId="16F316F5" w:rsidR="00701E91" w:rsidRPr="000D11FB" w:rsidRDefault="00701E91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>16 ºC, 10min</w:t>
      </w:r>
    </w:p>
    <w:p w14:paraId="69E7C977" w14:textId="77777777" w:rsidR="00701E91" w:rsidRPr="000D11FB" w:rsidRDefault="00701E91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>50 ºC, 5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 xml:space="preserve">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val="de-CH" w:eastAsia="en-GB"/>
        </w:rPr>
        <w:t>min,</w:t>
      </w:r>
    </w:p>
    <w:p w14:paraId="7C28D4E2" w14:textId="77777777" w:rsidR="00701E91" w:rsidRPr="000D11FB" w:rsidRDefault="00701E91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80 ºC, 5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min</w:t>
      </w:r>
    </w:p>
    <w:p w14:paraId="3EA2651E" w14:textId="5EC57732" w:rsidR="00701E91" w:rsidRDefault="00701E91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Hold at 10 ºC</w:t>
      </w:r>
    </w:p>
    <w:p w14:paraId="587AA296" w14:textId="77777777" w:rsidR="002B46FC" w:rsidRPr="000D11FB" w:rsidRDefault="002B46FC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70730B03" w14:textId="17EEAB68" w:rsidR="00AA3D55" w:rsidRPr="000C26E2" w:rsidRDefault="00AA3D55" w:rsidP="000C26E2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Transform </w:t>
      </w:r>
      <w:r w:rsidR="00EA7ED8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everything 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into </w:t>
      </w:r>
      <w:proofErr w:type="gramStart"/>
      <w:r w:rsidR="00EE3884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E.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coli</w:t>
      </w:r>
      <w:proofErr w:type="gramEnd"/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DH5α cells and p</w:t>
      </w:r>
      <w:r w:rsidR="00B30D47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late transformed cells on 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LB</w:t>
      </w:r>
      <w:r w:rsidR="00B30D47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/Kan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lates.</w:t>
      </w:r>
    </w:p>
    <w:p w14:paraId="087A5AC5" w14:textId="22A2DDD2" w:rsidR="00AA3D55" w:rsidRPr="000C26E2" w:rsidRDefault="00AA3D55" w:rsidP="000C26E2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Check 2-4 colonies, </w:t>
      </w:r>
      <w:r w:rsidR="00EA7ED8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miniprep, 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sequence using M13 and M13</w:t>
      </w:r>
      <w:r w:rsid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rev</w:t>
      </w:r>
      <w:r w:rsid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erse</w:t>
      </w:r>
      <w:r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rimers</w:t>
      </w:r>
      <w:r w:rsidR="006F442F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. To check the </w:t>
      </w:r>
      <w:proofErr w:type="gramStart"/>
      <w:r w:rsidR="006F442F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gRNA’s</w:t>
      </w:r>
      <w:proofErr w:type="gramEnd"/>
      <w:r w:rsidR="006F442F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in the middle, gRNA primers </w:t>
      </w:r>
      <w:r w:rsid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can be used </w:t>
      </w:r>
      <w:r w:rsidR="006F442F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as </w:t>
      </w:r>
      <w:r w:rsidR="005C5C70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colony PCR and </w:t>
      </w:r>
      <w:r w:rsidR="006F442F" w:rsidRPr="000C26E2">
        <w:rPr>
          <w:rFonts w:ascii="Times New Roman" w:eastAsia="Yu Gothic UI Semilight" w:hAnsi="Times New Roman" w:cs="Times New Roman"/>
          <w:color w:val="000000" w:themeColor="text1"/>
          <w:lang w:eastAsia="en-GB"/>
        </w:rPr>
        <w:t>sequencing primers.</w:t>
      </w:r>
    </w:p>
    <w:p w14:paraId="58F8E19A" w14:textId="77777777" w:rsidR="00AA3D55" w:rsidRPr="000D11FB" w:rsidRDefault="00AA3D55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</w:p>
    <w:p w14:paraId="5EF3A6F6" w14:textId="38B633FE" w:rsidR="00A8198B" w:rsidRPr="005D4B05" w:rsidRDefault="005D4B05" w:rsidP="000C26E2">
      <w:pPr>
        <w:pStyle w:val="ListParagraph"/>
        <w:numPr>
          <w:ilvl w:val="0"/>
          <w:numId w:val="2"/>
        </w:numPr>
        <w:shd w:val="clear" w:color="auto" w:fill="FFFFFF"/>
        <w:spacing w:after="0" w:line="360" w:lineRule="auto"/>
        <w:ind w:left="284" w:hanging="284"/>
        <w:rPr>
          <w:rFonts w:ascii="Times New Roman" w:eastAsia="Yu Gothic UI Semilight" w:hAnsi="Times New Roman" w:cs="Times New Roman"/>
          <w:color w:val="000000" w:themeColor="text1"/>
          <w:u w:val="single"/>
          <w:lang w:eastAsia="en-GB"/>
        </w:rPr>
      </w:pPr>
      <w:r w:rsidRPr="005D4B05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 xml:space="preserve">Final </w:t>
      </w:r>
      <w:r w:rsidR="00F7744A" w:rsidRPr="005D4B05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 xml:space="preserve">Single </w:t>
      </w:r>
      <w:r w:rsidRPr="005D4B05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 xml:space="preserve">Fragment </w:t>
      </w:r>
      <w:r w:rsidR="00A8198B" w:rsidRPr="005D4B05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 xml:space="preserve">Gateway </w:t>
      </w:r>
      <w:r w:rsidR="00F7744A" w:rsidRPr="005D4B05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 xml:space="preserve">LR </w:t>
      </w:r>
      <w:r w:rsidR="00A8198B" w:rsidRPr="005D4B05">
        <w:rPr>
          <w:rFonts w:ascii="Times New Roman" w:eastAsia="Yu Gothic UI Semilight" w:hAnsi="Times New Roman" w:cs="Times New Roman"/>
          <w:b/>
          <w:bCs/>
          <w:color w:val="000000" w:themeColor="text1"/>
          <w:u w:val="single"/>
          <w:lang w:eastAsia="en-GB"/>
        </w:rPr>
        <w:t>Reaction</w:t>
      </w:r>
    </w:p>
    <w:p w14:paraId="44591949" w14:textId="28192EDB" w:rsidR="00A8198B" w:rsidRPr="000D11FB" w:rsidRDefault="00A8198B" w:rsidP="000C26E2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2 µl of your </w:t>
      </w:r>
      <w:r w:rsid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intermediate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vector</w:t>
      </w:r>
      <w:r w:rsidR="00897A6A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with gRNAs assembled</w:t>
      </w:r>
      <w:r w:rsidR="00B30D47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(adjusted to </w:t>
      </w:r>
      <w:r w:rsidR="00AD4840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50 ng/µl)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  <w:t xml:space="preserve">3 µl of </w:t>
      </w:r>
      <w:r w:rsid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the final Cas9 vector 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(adjust</w:t>
      </w:r>
      <w:r w:rsidR="00AA3D55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ed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to 50 ng/µl)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  <w:t>4 µl TE buffer, pH 8</w:t>
      </w: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br/>
        <w:t xml:space="preserve">1 µl LR </w:t>
      </w:r>
      <w:proofErr w:type="spellStart"/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clonase</w:t>
      </w:r>
      <w:proofErr w:type="spellEnd"/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II</w:t>
      </w:r>
      <w:r w:rsidR="00CA5DDC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</w:t>
      </w:r>
      <w:r w:rsidR="00C4057A">
        <w:rPr>
          <w:rFonts w:ascii="Times New Roman" w:eastAsia="Yu Gothic UI Semilight" w:hAnsi="Times New Roman" w:cs="Times New Roman"/>
          <w:color w:val="000000" w:themeColor="text1"/>
          <w:lang w:eastAsia="en-GB"/>
        </w:rPr>
        <w:t>enzyme mix (</w:t>
      </w:r>
      <w:r w:rsidR="00C4057A" w:rsidRPr="00B62A92">
        <w:rPr>
          <w:rFonts w:ascii="Times New Roman" w:hAnsi="Times New Roman" w:cs="Times New Roman"/>
        </w:rPr>
        <w:t>Thermo Fisher Scientific</w:t>
      </w:r>
      <w:r w:rsidR="00C4057A">
        <w:rPr>
          <w:rFonts w:ascii="Times New Roman" w:hAnsi="Times New Roman" w:cs="Times New Roman"/>
        </w:rPr>
        <w:t xml:space="preserve">, </w:t>
      </w:r>
      <w:proofErr w:type="spellStart"/>
      <w:r w:rsidR="00C4057A">
        <w:rPr>
          <w:rFonts w:ascii="Times New Roman" w:hAnsi="Times New Roman" w:cs="Times New Roman"/>
        </w:rPr>
        <w:t>Catalog</w:t>
      </w:r>
      <w:proofErr w:type="spellEnd"/>
      <w:r w:rsidR="00C4057A">
        <w:rPr>
          <w:rFonts w:ascii="Times New Roman" w:hAnsi="Times New Roman" w:cs="Times New Roman"/>
        </w:rPr>
        <w:t xml:space="preserve"> Nr. 11791020)</w:t>
      </w:r>
    </w:p>
    <w:p w14:paraId="292BF145" w14:textId="69E883FC" w:rsidR="00A8198B" w:rsidRPr="005D4B05" w:rsidRDefault="00A8198B" w:rsidP="005D4B0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Incubate </w:t>
      </w:r>
      <w:r w:rsidR="009D1F0A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overnight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t room temperature</w:t>
      </w:r>
    </w:p>
    <w:p w14:paraId="15D39F30" w14:textId="5F928599" w:rsidR="00A8198B" w:rsidRPr="005D4B05" w:rsidRDefault="00A8198B" w:rsidP="005D4B0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Proteinase K treatment: add 1 µl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nd</w:t>
      </w: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incubate for 10 min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t</w:t>
      </w: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37°C</w:t>
      </w:r>
    </w:p>
    <w:p w14:paraId="3317DC4F" w14:textId="77777777" w:rsidR="005D4B05" w:rsidRDefault="009D1F0A" w:rsidP="005D4B0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lastRenderedPageBreak/>
        <w:t xml:space="preserve">Transform </w:t>
      </w:r>
      <w:r w:rsidR="006970BC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everything</w:t>
      </w: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in </w:t>
      </w:r>
      <w:r w:rsidR="00AA3D5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DH5α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and</w:t>
      </w:r>
      <w:r w:rsidR="00494256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late everything</w:t>
      </w:r>
      <w:r w:rsidR="00EA7ED8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on LB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 plates with </w:t>
      </w:r>
      <w:r w:rsidR="00EA7ED8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Spec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tinomycin</w:t>
      </w:r>
    </w:p>
    <w:p w14:paraId="4565A4DA" w14:textId="7171BACA" w:rsidR="009D1F0A" w:rsidRPr="005D4B05" w:rsidRDefault="00A8198B" w:rsidP="005D4B0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Miniprep</w:t>
      </w:r>
      <w:r w:rsidR="005D4B05"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, all colonies should be positive, inoculate 1-2 colonies</w:t>
      </w:r>
    </w:p>
    <w:p w14:paraId="1FFD9705" w14:textId="77777777" w:rsidR="009D1F0A" w:rsidRPr="005D4B05" w:rsidRDefault="00224905" w:rsidP="005D4B05">
      <w:pPr>
        <w:pStyle w:val="ListParagraph"/>
        <w:numPr>
          <w:ilvl w:val="0"/>
          <w:numId w:val="7"/>
        </w:num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5D4B05">
        <w:rPr>
          <w:rFonts w:ascii="Times New Roman" w:eastAsia="Yu Gothic UI Semilight" w:hAnsi="Times New Roman" w:cs="Times New Roman"/>
          <w:color w:val="000000" w:themeColor="text1"/>
          <w:lang w:eastAsia="en-GB"/>
        </w:rPr>
        <w:t>Sequence using oRU906, oRU908 primers or gRNAs as primers</w:t>
      </w:r>
    </w:p>
    <w:p w14:paraId="7CEFBA2D" w14:textId="77777777" w:rsidR="006B2634" w:rsidRDefault="00A8198B" w:rsidP="006B2634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 </w:t>
      </w:r>
    </w:p>
    <w:p w14:paraId="70F35EC4" w14:textId="2D3FA027" w:rsidR="00A8198B" w:rsidRPr="000D11FB" w:rsidRDefault="00A8198B" w:rsidP="006B2634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b/>
          <w:bCs/>
          <w:color w:val="000000" w:themeColor="text1"/>
          <w:lang w:eastAsia="en-GB"/>
        </w:rPr>
        <w:t>Primer Sequences</w:t>
      </w:r>
    </w:p>
    <w:p w14:paraId="43876A82" w14:textId="3A326137" w:rsidR="00A8198B" w:rsidRPr="000D11FB" w:rsidRDefault="00224905" w:rsidP="006B2634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RU906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:</w:t>
      </w:r>
      <w:r w:rsidRPr="000D11FB">
        <w:rPr>
          <w:rFonts w:ascii="Times New Roman" w:hAnsi="Times New Roman" w:cs="Times New Roman"/>
          <w:color w:val="000000" w:themeColor="text1"/>
        </w:rPr>
        <w:t xml:space="preserve"> </w:t>
      </w:r>
      <w:r w:rsidR="006B263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GAGTCTATGATCAAGTAATTATGC</w:t>
      </w:r>
    </w:p>
    <w:p w14:paraId="3D0DC6E2" w14:textId="531208FD" w:rsidR="00A8198B" w:rsidRPr="000D11FB" w:rsidRDefault="00224905" w:rsidP="006B2634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oRU908</w:t>
      </w:r>
      <w:r w:rsidR="00A8198B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: </w:t>
      </w:r>
      <w:r w:rsidR="006B263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GCTTGCATGCCTGCAGGTCGACTCT</w:t>
      </w:r>
    </w:p>
    <w:p w14:paraId="549394C8" w14:textId="09237954" w:rsidR="00F7744A" w:rsidRPr="000D11FB" w:rsidRDefault="00F7744A" w:rsidP="006B2634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  <w:lang w:eastAsia="en-GB"/>
        </w:rPr>
      </w:pPr>
      <w:r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 xml:space="preserve">oRU385: </w:t>
      </w:r>
      <w:r w:rsidR="006B2634" w:rsidRPr="000D11FB">
        <w:rPr>
          <w:rFonts w:ascii="Times New Roman" w:eastAsia="Yu Gothic UI Semilight" w:hAnsi="Times New Roman" w:cs="Times New Roman"/>
          <w:color w:val="000000" w:themeColor="text1"/>
          <w:lang w:eastAsia="en-GB"/>
        </w:rPr>
        <w:t>CAACGCGTTGGGAGCTCTCCCATATG</w:t>
      </w:r>
    </w:p>
    <w:p w14:paraId="3CBF9DD7" w14:textId="77777777" w:rsidR="00A8198B" w:rsidRPr="000D11FB" w:rsidRDefault="00A8198B" w:rsidP="00201768">
      <w:pPr>
        <w:shd w:val="clear" w:color="auto" w:fill="FFFFFF"/>
        <w:spacing w:after="0" w:line="360" w:lineRule="auto"/>
        <w:rPr>
          <w:rFonts w:ascii="Times New Roman" w:eastAsia="Yu Gothic UI Semilight" w:hAnsi="Times New Roman" w:cs="Times New Roman"/>
          <w:color w:val="2F5496" w:themeColor="accent5" w:themeShade="BF"/>
          <w:lang w:eastAsia="en-GB"/>
        </w:rPr>
      </w:pPr>
    </w:p>
    <w:p w14:paraId="1E170B23" w14:textId="77777777" w:rsidR="00A8198B" w:rsidRPr="000D11FB" w:rsidRDefault="00A8198B" w:rsidP="00201768">
      <w:pPr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</w:rPr>
      </w:pPr>
    </w:p>
    <w:p w14:paraId="751302DF" w14:textId="77777777" w:rsidR="00897A6A" w:rsidRPr="000D11FB" w:rsidRDefault="00897A6A" w:rsidP="00201768">
      <w:pPr>
        <w:spacing w:after="0" w:line="360" w:lineRule="auto"/>
        <w:rPr>
          <w:rFonts w:ascii="Times New Roman" w:eastAsia="Yu Gothic UI Semilight" w:hAnsi="Times New Roman" w:cs="Times New Roman"/>
          <w:color w:val="000000" w:themeColor="text1"/>
        </w:rPr>
      </w:pPr>
    </w:p>
    <w:sectPr w:rsidR="00897A6A" w:rsidRPr="000D1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C257F"/>
    <w:multiLevelType w:val="multilevel"/>
    <w:tmpl w:val="6BD65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FE47E8"/>
    <w:multiLevelType w:val="hybridMultilevel"/>
    <w:tmpl w:val="E306D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C10D8"/>
    <w:multiLevelType w:val="hybridMultilevel"/>
    <w:tmpl w:val="6AD6E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E7444"/>
    <w:multiLevelType w:val="hybridMultilevel"/>
    <w:tmpl w:val="2A6E2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E3D52"/>
    <w:multiLevelType w:val="hybridMultilevel"/>
    <w:tmpl w:val="D53C17A2"/>
    <w:lvl w:ilvl="0" w:tplc="9AB48A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0C4EAC"/>
    <w:multiLevelType w:val="hybridMultilevel"/>
    <w:tmpl w:val="B9EC02B0"/>
    <w:lvl w:ilvl="0" w:tplc="CC4068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E804CB"/>
    <w:multiLevelType w:val="hybridMultilevel"/>
    <w:tmpl w:val="FBD01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98B"/>
    <w:rsid w:val="00011F62"/>
    <w:rsid w:val="00032F31"/>
    <w:rsid w:val="000540D4"/>
    <w:rsid w:val="000C26E2"/>
    <w:rsid w:val="000D11FB"/>
    <w:rsid w:val="00107F7B"/>
    <w:rsid w:val="0015615E"/>
    <w:rsid w:val="00195499"/>
    <w:rsid w:val="00197281"/>
    <w:rsid w:val="00201768"/>
    <w:rsid w:val="00224905"/>
    <w:rsid w:val="002864C2"/>
    <w:rsid w:val="002B46FC"/>
    <w:rsid w:val="002E526F"/>
    <w:rsid w:val="00314A33"/>
    <w:rsid w:val="00354A70"/>
    <w:rsid w:val="003C4B47"/>
    <w:rsid w:val="00494256"/>
    <w:rsid w:val="004B72BE"/>
    <w:rsid w:val="00521BD5"/>
    <w:rsid w:val="005C5C70"/>
    <w:rsid w:val="005D4B05"/>
    <w:rsid w:val="005F5C55"/>
    <w:rsid w:val="006970BC"/>
    <w:rsid w:val="006B2634"/>
    <w:rsid w:val="006E0AE7"/>
    <w:rsid w:val="006F442F"/>
    <w:rsid w:val="00701E91"/>
    <w:rsid w:val="0070521D"/>
    <w:rsid w:val="00734C42"/>
    <w:rsid w:val="00757AA1"/>
    <w:rsid w:val="0078513F"/>
    <w:rsid w:val="007E6ABD"/>
    <w:rsid w:val="00880F6A"/>
    <w:rsid w:val="00897A6A"/>
    <w:rsid w:val="008F2F95"/>
    <w:rsid w:val="00970946"/>
    <w:rsid w:val="009A524D"/>
    <w:rsid w:val="009C2CD6"/>
    <w:rsid w:val="009D0077"/>
    <w:rsid w:val="009D1F0A"/>
    <w:rsid w:val="00A26A48"/>
    <w:rsid w:val="00A63D1A"/>
    <w:rsid w:val="00A8198B"/>
    <w:rsid w:val="00AA3D55"/>
    <w:rsid w:val="00AD4840"/>
    <w:rsid w:val="00B30D47"/>
    <w:rsid w:val="00B37D86"/>
    <w:rsid w:val="00B51E5C"/>
    <w:rsid w:val="00B538B5"/>
    <w:rsid w:val="00B9229C"/>
    <w:rsid w:val="00BE4849"/>
    <w:rsid w:val="00C4057A"/>
    <w:rsid w:val="00C678BA"/>
    <w:rsid w:val="00CA5DDC"/>
    <w:rsid w:val="00CF2CF3"/>
    <w:rsid w:val="00E1673A"/>
    <w:rsid w:val="00E30290"/>
    <w:rsid w:val="00E563E5"/>
    <w:rsid w:val="00E57F18"/>
    <w:rsid w:val="00EA7ED8"/>
    <w:rsid w:val="00EE3884"/>
    <w:rsid w:val="00F17B40"/>
    <w:rsid w:val="00F7744A"/>
    <w:rsid w:val="00FA4845"/>
    <w:rsid w:val="00FC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2CBCC"/>
  <w15:chartTrackingRefBased/>
  <w15:docId w15:val="{31550801-0E2C-4D22-A577-2FE35721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8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78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7A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s</dc:creator>
  <cp:keywords/>
  <dc:description/>
  <cp:lastModifiedBy>Robertas Ursache</cp:lastModifiedBy>
  <cp:revision>10</cp:revision>
  <cp:lastPrinted>2019-06-18T11:03:00Z</cp:lastPrinted>
  <dcterms:created xsi:type="dcterms:W3CDTF">2021-03-01T15:48:00Z</dcterms:created>
  <dcterms:modified xsi:type="dcterms:W3CDTF">2021-10-13T12:28:00Z</dcterms:modified>
</cp:coreProperties>
</file>